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02E01" w14:textId="77777777" w:rsidR="00821E4F" w:rsidRDefault="00E54AAB" w:rsidP="00641808">
      <w:pPr>
        <w:pStyle w:val="Heading1"/>
      </w:pPr>
      <w:r>
        <w:t xml:space="preserve">Supplementary </w:t>
      </w:r>
      <w:r w:rsidR="00E00B44">
        <w:t>3</w:t>
      </w:r>
      <w:r>
        <w:t xml:space="preserve"> </w:t>
      </w:r>
      <w:r w:rsidR="00B4312A">
        <w:t>SNP data handling</w:t>
      </w:r>
    </w:p>
    <w:p w14:paraId="0924B8D7" w14:textId="77777777" w:rsidR="002229A0" w:rsidRPr="002229A0" w:rsidRDefault="002229A0" w:rsidP="002229A0"/>
    <w:p w14:paraId="444898DB" w14:textId="486A6DC7" w:rsidR="00B22D99" w:rsidRDefault="00407DAF" w:rsidP="00CF10B9">
      <w:pPr>
        <w:pStyle w:val="Heading1"/>
        <w:spacing w:after="240"/>
        <w:jc w:val="center"/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025312" wp14:editId="2E202066">
                <wp:simplePos x="0" y="0"/>
                <wp:positionH relativeFrom="column">
                  <wp:posOffset>-45720</wp:posOffset>
                </wp:positionH>
                <wp:positionV relativeFrom="paragraph">
                  <wp:posOffset>135890</wp:posOffset>
                </wp:positionV>
                <wp:extent cx="213360" cy="213360"/>
                <wp:effectExtent l="0" t="0" r="15240" b="1524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" cy="2133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C871853" id="Rectangle 6" o:spid="_x0000_s1026" style="position:absolute;margin-left:-3.6pt;margin-top:10.7pt;width:16.8pt;height:16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" fillcolor="white [3212]" strokecolor="white [3212]" strokeweight="1pt"/>
            </w:pict>
          </mc:Fallback>
        </mc:AlternateContent>
      </w:r>
      <w:r w:rsidR="00821E4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C3005A" wp14:editId="6D47EB76">
            <wp:extent cx="4858248" cy="2703759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8" b="4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248" cy="2703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40B78C" w14:textId="462172D3" w:rsidR="00864B86" w:rsidRDefault="00821E4F" w:rsidP="00821E4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062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Spearman rank correlations between scat amplification and allelic dropout </w:t>
      </w:r>
      <w:r w:rsidR="001277FE">
        <w:rPr>
          <w:rFonts w:ascii="Times New Roman" w:hAnsi="Times New Roman" w:cs="Times New Roman"/>
          <w:sz w:val="24"/>
          <w:szCs w:val="24"/>
        </w:rPr>
        <w:t xml:space="preserve">rate </w:t>
      </w:r>
      <w:r>
        <w:rPr>
          <w:rFonts w:ascii="Times New Roman" w:hAnsi="Times New Roman" w:cs="Times New Roman"/>
          <w:sz w:val="24"/>
          <w:szCs w:val="24"/>
        </w:rPr>
        <w:t xml:space="preserve">calculated from </w:t>
      </w:r>
      <w:r w:rsidR="001277FE">
        <w:rPr>
          <w:rFonts w:ascii="Times New Roman" w:hAnsi="Times New Roman" w:cs="Times New Roman"/>
          <w:sz w:val="24"/>
          <w:szCs w:val="24"/>
        </w:rPr>
        <w:t>2</w:t>
      </w:r>
      <w:r w:rsidR="00945EAB">
        <w:rPr>
          <w:rFonts w:ascii="Times New Roman" w:hAnsi="Times New Roman" w:cs="Times New Roman"/>
          <w:sz w:val="24"/>
          <w:szCs w:val="24"/>
        </w:rPr>
        <w:t>1</w:t>
      </w:r>
      <w:r w:rsidR="001277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licate</w:t>
      </w:r>
      <w:r w:rsidR="000E48F7">
        <w:rPr>
          <w:rFonts w:ascii="Times New Roman" w:hAnsi="Times New Roman" w:cs="Times New Roman"/>
          <w:sz w:val="24"/>
          <w:szCs w:val="24"/>
        </w:rPr>
        <w:t xml:space="preserve"> </w:t>
      </w:r>
      <w:r w:rsidR="000E48F7" w:rsidRPr="000E48F7">
        <w:rPr>
          <w:rFonts w:ascii="Times New Roman" w:hAnsi="Times New Roman" w:cs="Times New Roman"/>
          <w:i/>
          <w:iCs/>
          <w:sz w:val="24"/>
          <w:szCs w:val="24"/>
        </w:rPr>
        <w:t>Macroderma gigas</w:t>
      </w:r>
      <w:r>
        <w:rPr>
          <w:rFonts w:ascii="Times New Roman" w:hAnsi="Times New Roman" w:cs="Times New Roman"/>
          <w:sz w:val="24"/>
          <w:szCs w:val="24"/>
        </w:rPr>
        <w:t xml:space="preserve"> scats. </w:t>
      </w:r>
    </w:p>
    <w:p w14:paraId="7466480E" w14:textId="77777777" w:rsidR="00864B86" w:rsidRDefault="00864B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532B39" w14:textId="77777777" w:rsidR="00821E4F" w:rsidRDefault="00821E4F" w:rsidP="00821E4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8A97F64" w14:textId="77777777" w:rsidR="004B14B2" w:rsidRPr="00637060" w:rsidRDefault="004B14B2" w:rsidP="004B14B2">
      <w:pPr>
        <w:spacing w:before="240" w:after="0" w:line="360" w:lineRule="auto"/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32B4210" wp14:editId="0D9253F4">
            <wp:extent cx="5366955" cy="4675367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8883" cy="4685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8E0F8" w14:textId="761965D5" w:rsidR="004B14B2" w:rsidRDefault="004B14B2" w:rsidP="004B14B2">
      <w:pPr>
        <w:spacing w:before="240"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D062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37060">
        <w:rPr>
          <w:rFonts w:ascii="Times New Roman" w:hAnsi="Times New Roman" w:cs="Times New Roman"/>
          <w:sz w:val="24"/>
          <w:szCs w:val="24"/>
        </w:rPr>
        <w:t xml:space="preserve">. </w:t>
      </w:r>
      <w:r w:rsidR="00963130">
        <w:rPr>
          <w:rFonts w:ascii="Times New Roman" w:hAnsi="Times New Roman" w:cs="Times New Roman"/>
          <w:sz w:val="24"/>
          <w:szCs w:val="24"/>
        </w:rPr>
        <w:t>The Pearson Principal Component Analysis</w:t>
      </w:r>
      <w:r w:rsidR="00963130" w:rsidRPr="008114C1">
        <w:rPr>
          <w:rFonts w:ascii="Times New Roman" w:hAnsi="Times New Roman" w:cs="Times New Roman"/>
          <w:sz w:val="24"/>
          <w:szCs w:val="24"/>
        </w:rPr>
        <w:t xml:space="preserve"> </w:t>
      </w:r>
      <w:r w:rsidR="003713AE">
        <w:rPr>
          <w:rFonts w:ascii="Times New Roman" w:hAnsi="Times New Roman" w:cs="Times New Roman"/>
          <w:sz w:val="24"/>
          <w:szCs w:val="24"/>
        </w:rPr>
        <w:t xml:space="preserve">of different </w:t>
      </w:r>
      <w:r w:rsidR="005A39D6">
        <w:rPr>
          <w:rFonts w:ascii="Times New Roman" w:hAnsi="Times New Roman" w:cs="Times New Roman"/>
          <w:i/>
          <w:iCs/>
          <w:sz w:val="24"/>
          <w:szCs w:val="24"/>
        </w:rPr>
        <w:t xml:space="preserve">in silico </w:t>
      </w:r>
      <w:r w:rsidR="005A39D6">
        <w:rPr>
          <w:rFonts w:ascii="Times New Roman" w:hAnsi="Times New Roman" w:cs="Times New Roman"/>
          <w:sz w:val="24"/>
          <w:szCs w:val="24"/>
        </w:rPr>
        <w:t xml:space="preserve">SNPs </w:t>
      </w:r>
      <w:r w:rsidR="003713AE">
        <w:rPr>
          <w:rFonts w:ascii="Times New Roman" w:hAnsi="Times New Roman" w:cs="Times New Roman"/>
          <w:sz w:val="24"/>
          <w:szCs w:val="24"/>
        </w:rPr>
        <w:t>numbers (</w:t>
      </w:r>
      <w:r w:rsidR="00F21686">
        <w:rPr>
          <w:rFonts w:ascii="Times New Roman" w:hAnsi="Times New Roman" w:cs="Times New Roman"/>
          <w:sz w:val="24"/>
          <w:szCs w:val="24"/>
        </w:rPr>
        <w:t xml:space="preserve">insert </w:t>
      </w:r>
      <w:r w:rsidR="003713AE">
        <w:rPr>
          <w:rFonts w:ascii="Times New Roman" w:hAnsi="Times New Roman" w:cs="Times New Roman"/>
          <w:sz w:val="24"/>
          <w:szCs w:val="24"/>
        </w:rPr>
        <w:t>top left)</w:t>
      </w:r>
      <w:r w:rsidRPr="00637060">
        <w:rPr>
          <w:rFonts w:ascii="Times New Roman" w:hAnsi="Times New Roman" w:cs="Times New Roman"/>
          <w:sz w:val="24"/>
          <w:szCs w:val="24"/>
        </w:rPr>
        <w:t xml:space="preserve">. Analyses based on </w:t>
      </w:r>
      <w:proofErr w:type="spellStart"/>
      <w:r w:rsidRPr="00637060">
        <w:rPr>
          <w:rFonts w:ascii="Times New Roman" w:hAnsi="Times New Roman" w:cs="Times New Roman"/>
          <w:sz w:val="24"/>
          <w:szCs w:val="24"/>
        </w:rPr>
        <w:t>DArT</w:t>
      </w:r>
      <w:r w:rsidR="00753989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637060">
        <w:rPr>
          <w:rFonts w:ascii="Times New Roman" w:hAnsi="Times New Roman" w:cs="Times New Roman"/>
          <w:sz w:val="24"/>
          <w:szCs w:val="24"/>
        </w:rPr>
        <w:t xml:space="preserve"> data from eight locations in the Pilbara region</w:t>
      </w:r>
      <w:r w:rsidR="00F21686">
        <w:rPr>
          <w:rFonts w:ascii="Times New Roman" w:hAnsi="Times New Roman" w:cs="Times New Roman"/>
          <w:sz w:val="24"/>
          <w:szCs w:val="24"/>
        </w:rPr>
        <w:t xml:space="preserve"> indicated in different colours</w:t>
      </w:r>
      <w:r w:rsidRPr="00637060">
        <w:rPr>
          <w:rFonts w:ascii="Times New Roman" w:hAnsi="Times New Roman" w:cs="Times New Roman"/>
          <w:sz w:val="24"/>
          <w:szCs w:val="24"/>
        </w:rPr>
        <w:t>.</w:t>
      </w:r>
    </w:p>
    <w:p w14:paraId="3614E6DD" w14:textId="77777777" w:rsidR="00A563D8" w:rsidRPr="00637060" w:rsidRDefault="00A563D8" w:rsidP="00A563D8">
      <w:pPr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7C079DB" wp14:editId="3E0F935C">
            <wp:extent cx="5731510" cy="444754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96B26" w14:textId="768FC5B3" w:rsidR="00A563D8" w:rsidRPr="00637060" w:rsidRDefault="00A563D8" w:rsidP="00A563D8">
      <w:pPr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r w:rsidRPr="000D062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37060">
        <w:rPr>
          <w:rFonts w:ascii="Times New Roman" w:hAnsi="Times New Roman" w:cs="Times New Roman"/>
          <w:sz w:val="24"/>
          <w:szCs w:val="24"/>
        </w:rPr>
        <w:t xml:space="preserve"> </w:t>
      </w:r>
      <w:r w:rsidR="006178CA">
        <w:rPr>
          <w:rFonts w:ascii="Times New Roman" w:hAnsi="Times New Roman" w:cs="Times New Roman"/>
          <w:sz w:val="24"/>
          <w:szCs w:val="24"/>
        </w:rPr>
        <w:t xml:space="preserve">Probability of Identity of </w:t>
      </w:r>
      <w:r w:rsidR="006178CA">
        <w:rPr>
          <w:rFonts w:ascii="Times New Roman" w:hAnsi="Times New Roman" w:cs="Times New Roman"/>
          <w:i/>
          <w:iCs/>
          <w:sz w:val="24"/>
          <w:szCs w:val="24"/>
        </w:rPr>
        <w:t>in silico</w:t>
      </w:r>
      <w:r w:rsidR="006178CA">
        <w:rPr>
          <w:rFonts w:ascii="Times New Roman" w:hAnsi="Times New Roman" w:cs="Times New Roman"/>
          <w:sz w:val="24"/>
          <w:szCs w:val="24"/>
        </w:rPr>
        <w:t xml:space="preserve"> 50, 100, 150 and 200 SNPs</w:t>
      </w:r>
      <w:r w:rsidR="002C1BC9">
        <w:rPr>
          <w:rFonts w:ascii="Times New Roman" w:hAnsi="Times New Roman" w:cs="Times New Roman"/>
          <w:sz w:val="24"/>
          <w:szCs w:val="24"/>
        </w:rPr>
        <w:t xml:space="preserve"> analysed from </w:t>
      </w:r>
      <w:proofErr w:type="spellStart"/>
      <w:r w:rsidR="002C1BC9" w:rsidRPr="002C1BC9">
        <w:rPr>
          <w:rFonts w:ascii="Times New Roman" w:hAnsi="Times New Roman" w:cs="Times New Roman"/>
          <w:i/>
          <w:iCs/>
          <w:sz w:val="24"/>
          <w:szCs w:val="24"/>
        </w:rPr>
        <w:t>Macroderma</w:t>
      </w:r>
      <w:proofErr w:type="spellEnd"/>
      <w:r w:rsidR="002C1BC9" w:rsidRPr="002C1BC9">
        <w:rPr>
          <w:rFonts w:ascii="Times New Roman" w:hAnsi="Times New Roman" w:cs="Times New Roman"/>
          <w:i/>
          <w:iCs/>
          <w:sz w:val="24"/>
          <w:szCs w:val="24"/>
        </w:rPr>
        <w:t xml:space="preserve"> gigas</w:t>
      </w:r>
      <w:r w:rsidR="002C1B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C1BC9">
        <w:rPr>
          <w:rFonts w:ascii="Times New Roman" w:hAnsi="Times New Roman" w:cs="Times New Roman"/>
          <w:sz w:val="24"/>
          <w:szCs w:val="24"/>
        </w:rPr>
        <w:t>DArT</w:t>
      </w:r>
      <w:r w:rsidR="00963130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D41234">
        <w:rPr>
          <w:rFonts w:ascii="Times New Roman" w:hAnsi="Times New Roman" w:cs="Times New Roman"/>
          <w:sz w:val="24"/>
          <w:szCs w:val="24"/>
        </w:rPr>
        <w:t xml:space="preserve"> data</w:t>
      </w:r>
      <w:r w:rsidRPr="00637060">
        <w:rPr>
          <w:rFonts w:ascii="Times New Roman" w:hAnsi="Times New Roman" w:cs="Times New Roman"/>
          <w:sz w:val="24"/>
          <w:szCs w:val="24"/>
        </w:rPr>
        <w:t xml:space="preserve">. </w:t>
      </w:r>
      <w:r w:rsidR="004F3454">
        <w:rPr>
          <w:rFonts w:ascii="Times New Roman" w:hAnsi="Times New Roman" w:cs="Times New Roman"/>
          <w:sz w:val="24"/>
          <w:szCs w:val="24"/>
        </w:rPr>
        <w:t>Different P</w:t>
      </w:r>
      <w:r w:rsidR="004F3454" w:rsidRPr="0078729C">
        <w:rPr>
          <w:rFonts w:ascii="Times New Roman" w:hAnsi="Times New Roman" w:cs="Times New Roman"/>
          <w:sz w:val="24"/>
          <w:szCs w:val="24"/>
          <w:vertAlign w:val="subscript"/>
        </w:rPr>
        <w:t>ID</w:t>
      </w:r>
      <w:r w:rsidR="004F345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4F3454">
        <w:rPr>
          <w:rFonts w:ascii="Times New Roman" w:hAnsi="Times New Roman" w:cs="Times New Roman"/>
          <w:sz w:val="24"/>
          <w:szCs w:val="24"/>
        </w:rPr>
        <w:t>colours represent the probability of identifying unrelated individuals (P</w:t>
      </w:r>
      <w:r w:rsidR="004F3454" w:rsidRPr="0078729C">
        <w:rPr>
          <w:rFonts w:ascii="Times New Roman" w:hAnsi="Times New Roman" w:cs="Times New Roman"/>
          <w:sz w:val="24"/>
          <w:szCs w:val="24"/>
          <w:vertAlign w:val="subscript"/>
        </w:rPr>
        <w:t>ID</w:t>
      </w:r>
      <w:r w:rsidR="004F3454">
        <w:rPr>
          <w:rFonts w:ascii="Times New Roman" w:hAnsi="Times New Roman" w:cs="Times New Roman"/>
          <w:sz w:val="24"/>
          <w:szCs w:val="24"/>
        </w:rPr>
        <w:t>, green) and related individuals (</w:t>
      </w:r>
      <w:proofErr w:type="spellStart"/>
      <w:r w:rsidR="004F3454">
        <w:rPr>
          <w:rFonts w:ascii="Times New Roman" w:hAnsi="Times New Roman" w:cs="Times New Roman"/>
          <w:sz w:val="24"/>
          <w:szCs w:val="24"/>
        </w:rPr>
        <w:t>P</w:t>
      </w:r>
      <w:r w:rsidR="004F3454" w:rsidRPr="0078729C">
        <w:rPr>
          <w:rFonts w:ascii="Times New Roman" w:hAnsi="Times New Roman" w:cs="Times New Roman"/>
          <w:sz w:val="24"/>
          <w:szCs w:val="24"/>
          <w:vertAlign w:val="subscript"/>
        </w:rPr>
        <w:t>IDsib</w:t>
      </w:r>
      <w:proofErr w:type="spellEnd"/>
      <w:r w:rsidR="004F3454">
        <w:rPr>
          <w:rFonts w:ascii="Times New Roman" w:hAnsi="Times New Roman" w:cs="Times New Roman"/>
          <w:sz w:val="24"/>
          <w:szCs w:val="24"/>
        </w:rPr>
        <w:t>, orange).</w:t>
      </w:r>
    </w:p>
    <w:p w14:paraId="157301B9" w14:textId="77777777" w:rsidR="00110142" w:rsidRDefault="00110142" w:rsidP="00821E4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DEAF051" w14:textId="77777777" w:rsidR="00A13820" w:rsidRDefault="00A13820" w:rsidP="00A13820">
      <w:pPr>
        <w:spacing w:before="240"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11C7730" wp14:editId="0C1522EA">
            <wp:extent cx="5971430" cy="529669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6871" cy="53015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EA20A7" w14:textId="79A25711" w:rsidR="00D763FD" w:rsidRDefault="00A13820" w:rsidP="00A13820">
      <w:pPr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r w:rsidRPr="000D062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D5A1D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D5B9C">
        <w:rPr>
          <w:rFonts w:ascii="Times New Roman" w:hAnsi="Times New Roman" w:cs="Times New Roman"/>
          <w:sz w:val="24"/>
          <w:szCs w:val="24"/>
        </w:rPr>
        <w:t xml:space="preserve"> Genetic diversity estimates</w:t>
      </w:r>
      <w:r>
        <w:rPr>
          <w:rFonts w:ascii="Times New Roman" w:hAnsi="Times New Roman" w:cs="Times New Roman"/>
          <w:sz w:val="24"/>
          <w:szCs w:val="24"/>
        </w:rPr>
        <w:t xml:space="preserve"> by different loci numbers from </w:t>
      </w:r>
      <w:r>
        <w:rPr>
          <w:rFonts w:ascii="Times New Roman" w:hAnsi="Times New Roman" w:cs="Times New Roman"/>
          <w:i/>
          <w:iCs/>
          <w:sz w:val="24"/>
          <w:szCs w:val="24"/>
        </w:rPr>
        <w:t>Macroderma gigas</w:t>
      </w:r>
      <w:r w:rsidRPr="009D5B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issue samples collected from six locations (n &gt; 8) in the Pilbara. Ho, Hs and Fis represent observed heterozygosity, gene diversity and inbreeding coefficient respectively. A bar around the mean is a standard deviation from 500 permutations. </w:t>
      </w:r>
    </w:p>
    <w:p w14:paraId="63F32979" w14:textId="77777777" w:rsidR="00D763FD" w:rsidRDefault="00D763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1E0449" w14:textId="77777777" w:rsidR="002258F6" w:rsidRDefault="002258F6" w:rsidP="002258F6">
      <w:pPr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76BED31" wp14:editId="62776264">
            <wp:extent cx="5943600" cy="5289702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5550" cy="5291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724D0" w14:textId="73BA0F06" w:rsidR="002258F6" w:rsidRDefault="002258F6" w:rsidP="002258F6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062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D5A1D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 Threshold of SNP mismatch number to call scats from the same individual (</w:t>
      </w:r>
      <w:r w:rsidRPr="00AC0A1D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and amplification filtering threshold comparisons (</w:t>
      </w:r>
      <w:r w:rsidRPr="00AC0A1D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for scat and loci amplification rates. The filtering used is indicated on the top right </w:t>
      </w:r>
      <w:r w:rsidR="003B72A1">
        <w:rPr>
          <w:rFonts w:ascii="Times New Roman" w:hAnsi="Times New Roman" w:cs="Times New Roman"/>
          <w:sz w:val="24"/>
          <w:szCs w:val="24"/>
        </w:rPr>
        <w:t>and t</w:t>
      </w:r>
      <w:r w:rsidR="007112AD">
        <w:rPr>
          <w:rFonts w:ascii="Times New Roman" w:hAnsi="Times New Roman" w:cs="Times New Roman"/>
          <w:sz w:val="24"/>
          <w:szCs w:val="24"/>
        </w:rPr>
        <w:t>he filter</w:t>
      </w:r>
      <w:r w:rsidR="003B72A1">
        <w:rPr>
          <w:rFonts w:ascii="Times New Roman" w:hAnsi="Times New Roman" w:cs="Times New Roman"/>
          <w:sz w:val="24"/>
          <w:szCs w:val="24"/>
        </w:rPr>
        <w:t xml:space="preserve"> setting for</w:t>
      </w:r>
      <w:r w:rsidR="007112AD">
        <w:rPr>
          <w:rFonts w:ascii="Times New Roman" w:hAnsi="Times New Roman" w:cs="Times New Roman"/>
          <w:sz w:val="24"/>
          <w:szCs w:val="24"/>
        </w:rPr>
        <w:t xml:space="preserve"> the case study is</w:t>
      </w:r>
      <w:r w:rsidR="00A0298A">
        <w:rPr>
          <w:rFonts w:ascii="Times New Roman" w:hAnsi="Times New Roman" w:cs="Times New Roman"/>
          <w:sz w:val="24"/>
          <w:szCs w:val="24"/>
        </w:rPr>
        <w:t xml:space="preserve"> shown in</w:t>
      </w:r>
      <w:r w:rsidR="007112AD">
        <w:rPr>
          <w:rFonts w:ascii="Times New Roman" w:hAnsi="Times New Roman" w:cs="Times New Roman"/>
          <w:sz w:val="24"/>
          <w:szCs w:val="24"/>
        </w:rPr>
        <w:t xml:space="preserve"> the </w:t>
      </w:r>
      <w:r w:rsidR="003B72A1">
        <w:rPr>
          <w:rFonts w:ascii="Times New Roman" w:hAnsi="Times New Roman" w:cs="Times New Roman"/>
          <w:sz w:val="24"/>
          <w:szCs w:val="24"/>
        </w:rPr>
        <w:t xml:space="preserve">last </w:t>
      </w:r>
      <w:r w:rsidR="001745F6">
        <w:rPr>
          <w:rFonts w:ascii="Times New Roman" w:hAnsi="Times New Roman" w:cs="Times New Roman"/>
          <w:sz w:val="24"/>
          <w:szCs w:val="24"/>
        </w:rPr>
        <w:t xml:space="preserve">panels. </w:t>
      </w:r>
      <w:r w:rsidRPr="00DA3FB6">
        <w:rPr>
          <w:rFonts w:ascii="Times New Roman" w:hAnsi="Times New Roman" w:cs="Times New Roman"/>
          <w:sz w:val="24"/>
          <w:szCs w:val="24"/>
        </w:rPr>
        <w:t xml:space="preserve">The number of </w:t>
      </w:r>
      <w:proofErr w:type="gramStart"/>
      <w:r w:rsidRPr="00DA3FB6">
        <w:rPr>
          <w:rFonts w:ascii="Times New Roman" w:hAnsi="Times New Roman" w:cs="Times New Roman"/>
          <w:sz w:val="24"/>
          <w:szCs w:val="24"/>
        </w:rPr>
        <w:t>mismatch</w:t>
      </w:r>
      <w:proofErr w:type="gramEnd"/>
      <w:r w:rsidRPr="00DA3FB6">
        <w:rPr>
          <w:rFonts w:ascii="Times New Roman" w:hAnsi="Times New Roman" w:cs="Times New Roman"/>
          <w:sz w:val="24"/>
          <w:szCs w:val="24"/>
        </w:rPr>
        <w:t xml:space="preserve"> is calculated from pairwise comparison between scats with genotyping scor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636E1">
        <w:rPr>
          <w:rFonts w:ascii="Times New Roman" w:hAnsi="Times New Roman" w:cs="Times New Roman"/>
          <w:sz w:val="24"/>
          <w:szCs w:val="24"/>
        </w:rPr>
        <w:t>Assuming the allelic frequency</w:t>
      </w:r>
      <w:r w:rsidR="00C602D8">
        <w:rPr>
          <w:rFonts w:ascii="Times New Roman" w:hAnsi="Times New Roman" w:cs="Times New Roman"/>
          <w:sz w:val="24"/>
          <w:szCs w:val="24"/>
        </w:rPr>
        <w:t xml:space="preserve"> in b)</w:t>
      </w:r>
      <w:r w:rsidR="009636E1">
        <w:rPr>
          <w:rFonts w:ascii="Times New Roman" w:hAnsi="Times New Roman" w:cs="Times New Roman"/>
          <w:sz w:val="24"/>
          <w:szCs w:val="24"/>
        </w:rPr>
        <w:t xml:space="preserve"> follows a binomial distribution, allele mismatches</w:t>
      </w:r>
      <w:r w:rsidR="0012366C">
        <w:rPr>
          <w:rFonts w:ascii="Times New Roman" w:hAnsi="Times New Roman" w:cs="Times New Roman"/>
          <w:sz w:val="24"/>
          <w:szCs w:val="24"/>
        </w:rPr>
        <w:t xml:space="preserve"> </w:t>
      </w:r>
      <w:r w:rsidR="0091789F">
        <w:rPr>
          <w:rFonts w:ascii="Times New Roman" w:hAnsi="Times New Roman" w:cs="Times New Roman"/>
          <w:sz w:val="24"/>
          <w:szCs w:val="24"/>
        </w:rPr>
        <w:t xml:space="preserve">forming </w:t>
      </w:r>
      <w:r w:rsidR="00661BFB">
        <w:rPr>
          <w:rFonts w:ascii="Times New Roman" w:hAnsi="Times New Roman" w:cs="Times New Roman"/>
          <w:sz w:val="24"/>
          <w:szCs w:val="24"/>
        </w:rPr>
        <w:t xml:space="preserve">the </w:t>
      </w:r>
      <w:r w:rsidR="009069A3">
        <w:rPr>
          <w:rFonts w:ascii="Times New Roman" w:hAnsi="Times New Roman" w:cs="Times New Roman"/>
          <w:sz w:val="24"/>
          <w:szCs w:val="24"/>
        </w:rPr>
        <w:t>main</w:t>
      </w:r>
      <w:r w:rsidR="00661BFB">
        <w:rPr>
          <w:rFonts w:ascii="Times New Roman" w:hAnsi="Times New Roman" w:cs="Times New Roman"/>
          <w:sz w:val="24"/>
          <w:szCs w:val="24"/>
        </w:rPr>
        <w:t xml:space="preserve"> peak</w:t>
      </w:r>
      <w:r w:rsidR="009069A3">
        <w:rPr>
          <w:rFonts w:ascii="Times New Roman" w:hAnsi="Times New Roman" w:cs="Times New Roman"/>
          <w:sz w:val="24"/>
          <w:szCs w:val="24"/>
        </w:rPr>
        <w:t xml:space="preserve"> on the right</w:t>
      </w:r>
      <w:r w:rsidR="00661BFB">
        <w:rPr>
          <w:rFonts w:ascii="Times New Roman" w:hAnsi="Times New Roman" w:cs="Times New Roman"/>
          <w:sz w:val="24"/>
          <w:szCs w:val="24"/>
        </w:rPr>
        <w:t xml:space="preserve"> are likely to be </w:t>
      </w:r>
      <w:r w:rsidR="00F842AD">
        <w:rPr>
          <w:rFonts w:ascii="Times New Roman" w:hAnsi="Times New Roman" w:cs="Times New Roman"/>
          <w:sz w:val="24"/>
          <w:szCs w:val="24"/>
        </w:rPr>
        <w:t>the</w:t>
      </w:r>
      <w:r w:rsidR="00661BFB">
        <w:rPr>
          <w:rFonts w:ascii="Times New Roman" w:hAnsi="Times New Roman" w:cs="Times New Roman"/>
          <w:sz w:val="24"/>
          <w:szCs w:val="24"/>
        </w:rPr>
        <w:t xml:space="preserve"> </w:t>
      </w:r>
      <w:r w:rsidR="00DF75BC">
        <w:rPr>
          <w:rFonts w:ascii="Times New Roman" w:hAnsi="Times New Roman" w:cs="Times New Roman"/>
          <w:sz w:val="24"/>
          <w:szCs w:val="24"/>
        </w:rPr>
        <w:t xml:space="preserve">biological </w:t>
      </w:r>
      <w:r w:rsidR="009069A3">
        <w:rPr>
          <w:rFonts w:ascii="Times New Roman" w:hAnsi="Times New Roman" w:cs="Times New Roman"/>
          <w:sz w:val="24"/>
          <w:szCs w:val="24"/>
        </w:rPr>
        <w:t>variation</w:t>
      </w:r>
      <w:r w:rsidR="00DF75BC">
        <w:rPr>
          <w:rFonts w:ascii="Times New Roman" w:hAnsi="Times New Roman" w:cs="Times New Roman"/>
          <w:sz w:val="24"/>
          <w:szCs w:val="24"/>
        </w:rPr>
        <w:t>s between individuals</w:t>
      </w:r>
      <w:r w:rsidR="0091789F">
        <w:rPr>
          <w:rFonts w:ascii="Times New Roman" w:hAnsi="Times New Roman" w:cs="Times New Roman"/>
          <w:sz w:val="24"/>
          <w:szCs w:val="24"/>
        </w:rPr>
        <w:t xml:space="preserve"> while </w:t>
      </w:r>
      <w:r w:rsidR="00C72ABD">
        <w:rPr>
          <w:rFonts w:ascii="Times New Roman" w:hAnsi="Times New Roman" w:cs="Times New Roman"/>
          <w:sz w:val="24"/>
          <w:szCs w:val="24"/>
        </w:rPr>
        <w:t>allele mismatches</w:t>
      </w:r>
      <w:r w:rsidR="0091789F">
        <w:rPr>
          <w:rFonts w:ascii="Times New Roman" w:hAnsi="Times New Roman" w:cs="Times New Roman"/>
          <w:sz w:val="24"/>
          <w:szCs w:val="24"/>
        </w:rPr>
        <w:t xml:space="preserve"> on the left are likely to be </w:t>
      </w:r>
      <w:r w:rsidR="00C72ABD">
        <w:rPr>
          <w:rFonts w:ascii="Times New Roman" w:hAnsi="Times New Roman" w:cs="Times New Roman"/>
          <w:sz w:val="24"/>
          <w:szCs w:val="24"/>
        </w:rPr>
        <w:t xml:space="preserve">variations between scat samples from the same individual. </w:t>
      </w:r>
    </w:p>
    <w:p w14:paraId="4541B087" w14:textId="77777777" w:rsidR="002258F6" w:rsidRPr="009D5B9C" w:rsidRDefault="002258F6" w:rsidP="00A13820">
      <w:pPr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B33E671" w14:textId="77777777" w:rsidR="00A13820" w:rsidRDefault="00A13820" w:rsidP="00A138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9178D2" w14:textId="74ACB15B" w:rsidR="00525999" w:rsidRPr="000F3B28" w:rsidRDefault="00525999" w:rsidP="005259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2C5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F3B28">
        <w:rPr>
          <w:rFonts w:ascii="Times New Roman" w:hAnsi="Times New Roman" w:cs="Times New Roman"/>
          <w:sz w:val="24"/>
          <w:szCs w:val="24"/>
        </w:rPr>
        <w:t xml:space="preserve"> Raw sexing</w:t>
      </w:r>
      <w:r w:rsidR="007970AB">
        <w:rPr>
          <w:rFonts w:ascii="Times New Roman" w:hAnsi="Times New Roman" w:cs="Times New Roman"/>
          <w:sz w:val="24"/>
          <w:szCs w:val="24"/>
        </w:rPr>
        <w:t xml:space="preserve"> array</w:t>
      </w:r>
      <w:r w:rsidRPr="000F3B28">
        <w:rPr>
          <w:rFonts w:ascii="Times New Roman" w:hAnsi="Times New Roman" w:cs="Times New Roman"/>
          <w:sz w:val="24"/>
          <w:szCs w:val="24"/>
        </w:rPr>
        <w:t xml:space="preserve"> results </w:t>
      </w:r>
      <w:r w:rsidR="007970AB">
        <w:rPr>
          <w:rFonts w:ascii="Times New Roman" w:hAnsi="Times New Roman" w:cs="Times New Roman"/>
          <w:sz w:val="24"/>
          <w:szCs w:val="24"/>
        </w:rPr>
        <w:t xml:space="preserve">of </w:t>
      </w:r>
      <w:r w:rsidRPr="000F3B28">
        <w:rPr>
          <w:rFonts w:ascii="Times New Roman" w:hAnsi="Times New Roman" w:cs="Times New Roman"/>
          <w:sz w:val="24"/>
          <w:szCs w:val="24"/>
        </w:rPr>
        <w:t xml:space="preserve">SRY, DDX3Y, and Zfx </w:t>
      </w:r>
      <w:r w:rsidR="00FF4CF1">
        <w:rPr>
          <w:rFonts w:ascii="Times New Roman" w:hAnsi="Times New Roman" w:cs="Times New Roman"/>
          <w:sz w:val="24"/>
          <w:szCs w:val="24"/>
        </w:rPr>
        <w:t xml:space="preserve">markers </w:t>
      </w:r>
      <w:r w:rsidRPr="000F3B28">
        <w:rPr>
          <w:rFonts w:ascii="Times New Roman" w:hAnsi="Times New Roman" w:cs="Times New Roman"/>
          <w:sz w:val="24"/>
          <w:szCs w:val="24"/>
        </w:rPr>
        <w:t xml:space="preserve">from qPCR. Red, </w:t>
      </w:r>
      <w:proofErr w:type="gramStart"/>
      <w:r w:rsidRPr="000F3B28">
        <w:rPr>
          <w:rFonts w:ascii="Times New Roman" w:hAnsi="Times New Roman" w:cs="Times New Roman"/>
          <w:sz w:val="24"/>
          <w:szCs w:val="24"/>
        </w:rPr>
        <w:t>yellow</w:t>
      </w:r>
      <w:proofErr w:type="gramEnd"/>
      <w:r w:rsidRPr="000F3B28">
        <w:rPr>
          <w:rFonts w:ascii="Times New Roman" w:hAnsi="Times New Roman" w:cs="Times New Roman"/>
          <w:sz w:val="24"/>
          <w:szCs w:val="24"/>
        </w:rPr>
        <w:t xml:space="preserve"> and green colours indicate replicate samples, samples with &lt; 50 RFU, and samples with a ratio of Y- to X-linked &gt; 0.1. </w:t>
      </w:r>
    </w:p>
    <w:p w14:paraId="34D4D9DF" w14:textId="77777777" w:rsidR="00525999" w:rsidRDefault="00525999" w:rsidP="00525999">
      <w:pPr>
        <w:spacing w:before="240" w:after="0" w:line="360" w:lineRule="auto"/>
        <w:ind w:left="-567"/>
        <w:jc w:val="both"/>
        <w:rPr>
          <w:rFonts w:ascii="Times New Roman" w:hAnsi="Times New Roman" w:cs="Times New Roman"/>
          <w:sz w:val="24"/>
          <w:szCs w:val="24"/>
        </w:rPr>
      </w:pPr>
      <w:r w:rsidRPr="00925D3B">
        <w:rPr>
          <w:noProof/>
        </w:rPr>
        <w:drawing>
          <wp:inline distT="0" distB="0" distL="0" distR="0" wp14:anchorId="64B701B9" wp14:editId="5BC9FB82">
            <wp:extent cx="6158597" cy="6910409"/>
            <wp:effectExtent l="0" t="0" r="0" b="5080"/>
            <wp:docPr id="2" name="Picture 2" descr="Application, table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pplication, table, Exc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597" cy="6910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5E068" w14:textId="77777777" w:rsidR="00723249" w:rsidRDefault="00723249" w:rsidP="00DB7789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143065" w14:textId="77777777" w:rsidR="00525999" w:rsidRDefault="0052599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2CA6735" w14:textId="77777777" w:rsidR="00D41234" w:rsidRDefault="00D41234" w:rsidP="0072324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D41234" w:rsidSect="00BC73B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24A13D" w14:textId="10AEE0C3" w:rsidR="00723249" w:rsidRDefault="00723249" w:rsidP="00723249">
      <w:pPr>
        <w:spacing w:after="0" w:line="360" w:lineRule="auto"/>
        <w:rPr>
          <w:rFonts w:ascii="Times New Roman" w:hAnsi="Times New Roman" w:cs="Times New Roman"/>
          <w:iCs/>
          <w:szCs w:val="24"/>
        </w:rPr>
      </w:pPr>
      <w:r w:rsidRPr="000D062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20CEF" w:rsidRPr="000D062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52C5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20CEF">
        <w:rPr>
          <w:rFonts w:ascii="Times New Roman" w:hAnsi="Times New Roman" w:cs="Times New Roman"/>
          <w:sz w:val="24"/>
          <w:szCs w:val="24"/>
        </w:rPr>
        <w:t xml:space="preserve">Detection of </w:t>
      </w:r>
      <w:r w:rsidRPr="00820CEF">
        <w:rPr>
          <w:rFonts w:ascii="Times New Roman" w:hAnsi="Times New Roman" w:cs="Times New Roman"/>
          <w:i/>
          <w:iCs/>
          <w:sz w:val="24"/>
          <w:szCs w:val="24"/>
        </w:rPr>
        <w:t>Macroderma gigas</w:t>
      </w:r>
      <w:r w:rsidRPr="00820CEF">
        <w:rPr>
          <w:rFonts w:ascii="Times New Roman" w:hAnsi="Times New Roman" w:cs="Times New Roman"/>
          <w:sz w:val="24"/>
          <w:szCs w:val="24"/>
        </w:rPr>
        <w:t xml:space="preserve"> in the West Angelas studied site by faecal scat numbers and roost visitations</w:t>
      </w:r>
      <w:r w:rsidRPr="00820CEF">
        <w:rPr>
          <w:rFonts w:ascii="Times New Roman" w:hAnsi="Times New Roman" w:cs="Times New Roman"/>
          <w:iCs/>
          <w:sz w:val="24"/>
          <w:szCs w:val="24"/>
        </w:rPr>
        <w:t xml:space="preserve"> between 15</w:t>
      </w:r>
      <w:r w:rsidR="007970AB">
        <w:rPr>
          <w:rFonts w:ascii="Times New Roman" w:hAnsi="Times New Roman" w:cs="Times New Roman"/>
          <w:sz w:val="24"/>
          <w:szCs w:val="24"/>
        </w:rPr>
        <w:t xml:space="preserve"> – </w:t>
      </w:r>
      <w:r w:rsidRPr="00820CEF">
        <w:rPr>
          <w:rFonts w:ascii="Times New Roman" w:hAnsi="Times New Roman" w:cs="Times New Roman"/>
          <w:iCs/>
          <w:sz w:val="24"/>
          <w:szCs w:val="24"/>
        </w:rPr>
        <w:t xml:space="preserve">19 October 2019. F, M </w:t>
      </w:r>
      <w:proofErr w:type="gramStart"/>
      <w:r w:rsidRPr="00820CEF">
        <w:rPr>
          <w:rFonts w:ascii="Times New Roman" w:hAnsi="Times New Roman" w:cs="Times New Roman"/>
          <w:iCs/>
          <w:sz w:val="24"/>
          <w:szCs w:val="24"/>
        </w:rPr>
        <w:t>and ?</w:t>
      </w:r>
      <w:proofErr w:type="gramEnd"/>
      <w:r w:rsidRPr="00820CEF">
        <w:rPr>
          <w:rFonts w:ascii="Times New Roman" w:hAnsi="Times New Roman" w:cs="Times New Roman"/>
          <w:iCs/>
          <w:sz w:val="24"/>
          <w:szCs w:val="24"/>
        </w:rPr>
        <w:t xml:space="preserve"> indicate females, males and likely sex respectively.</w:t>
      </w:r>
      <w:r w:rsidRPr="00077F72">
        <w:rPr>
          <w:rFonts w:ascii="Times New Roman" w:hAnsi="Times New Roman" w:cs="Times New Roman"/>
          <w:iCs/>
          <w:szCs w:val="24"/>
        </w:rPr>
        <w:t xml:space="preserve">   </w:t>
      </w:r>
    </w:p>
    <w:p w14:paraId="164A6BDE" w14:textId="77777777" w:rsidR="00723249" w:rsidRDefault="00723249" w:rsidP="0072324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290" w:type="dxa"/>
        <w:tblLook w:val="04A0" w:firstRow="1" w:lastRow="0" w:firstColumn="1" w:lastColumn="0" w:noHBand="0" w:noVBand="1"/>
      </w:tblPr>
      <w:tblGrid>
        <w:gridCol w:w="1134"/>
        <w:gridCol w:w="461"/>
        <w:gridCol w:w="461"/>
        <w:gridCol w:w="439"/>
        <w:gridCol w:w="461"/>
        <w:gridCol w:w="461"/>
        <w:gridCol w:w="439"/>
        <w:gridCol w:w="439"/>
        <w:gridCol w:w="439"/>
        <w:gridCol w:w="439"/>
        <w:gridCol w:w="439"/>
        <w:gridCol w:w="439"/>
        <w:gridCol w:w="505"/>
        <w:gridCol w:w="439"/>
        <w:gridCol w:w="461"/>
        <w:gridCol w:w="439"/>
        <w:gridCol w:w="439"/>
        <w:gridCol w:w="439"/>
        <w:gridCol w:w="439"/>
        <w:gridCol w:w="439"/>
        <w:gridCol w:w="639"/>
      </w:tblGrid>
      <w:tr w:rsidR="00723249" w:rsidRPr="00FA01E3" w14:paraId="6FB5C928" w14:textId="77777777" w:rsidTr="007E15AC">
        <w:trPr>
          <w:trHeight w:val="31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18DACC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oost</w:t>
            </w:r>
          </w:p>
        </w:tc>
        <w:tc>
          <w:tcPr>
            <w:tcW w:w="8517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E91F6" w14:textId="0AC18BE5" w:rsidR="00723249" w:rsidRPr="00FA01E3" w:rsidRDefault="0028216E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Sex </w:t>
            </w:r>
            <w:r w:rsidR="007232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/ </w:t>
            </w: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Individual number</w:t>
            </w:r>
          </w:p>
        </w:tc>
        <w:tc>
          <w:tcPr>
            <w:tcW w:w="6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59A4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Bat total</w:t>
            </w:r>
          </w:p>
        </w:tc>
      </w:tr>
      <w:tr w:rsidR="007E15AC" w:rsidRPr="00FA01E3" w14:paraId="5FB595F2" w14:textId="77777777" w:rsidTr="007E15AC">
        <w:trPr>
          <w:trHeight w:val="315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F308E8" w14:textId="77777777" w:rsidR="007E15AC" w:rsidRPr="00FA01E3" w:rsidRDefault="007E15AC" w:rsidP="007E15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6C0C" w14:textId="25D3BA70" w:rsidR="007E15AC" w:rsidRPr="00FA01E3" w:rsidRDefault="007E15AC" w:rsidP="007E1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F?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D1F0" w14:textId="1F4A2CB9" w:rsidR="007E15AC" w:rsidRPr="00FA01E3" w:rsidRDefault="007E15AC" w:rsidP="007E1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F?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CC43" w14:textId="255F5C28" w:rsidR="007E15AC" w:rsidRPr="00FA01E3" w:rsidRDefault="007E15AC" w:rsidP="007E1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0BB9" w14:textId="1B5C7566" w:rsidR="007E15AC" w:rsidRPr="00FA01E3" w:rsidRDefault="007E15AC" w:rsidP="007E1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F?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6277" w14:textId="27B4B929" w:rsidR="007E15AC" w:rsidRPr="00FA01E3" w:rsidRDefault="007E15AC" w:rsidP="007E1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F?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5A27" w14:textId="63268600" w:rsidR="007E15AC" w:rsidRPr="00FA01E3" w:rsidRDefault="007E15AC" w:rsidP="007E1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6BBA" w14:textId="201A9CA7" w:rsidR="007E15AC" w:rsidRPr="00FA01E3" w:rsidRDefault="007E15AC" w:rsidP="007E1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8514" w14:textId="518FD2CD" w:rsidR="007E15AC" w:rsidRPr="00FA01E3" w:rsidRDefault="007E15AC" w:rsidP="007E1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272F" w14:textId="565E0871" w:rsidR="007E15AC" w:rsidRPr="00FA01E3" w:rsidRDefault="007E15AC" w:rsidP="007E1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0486" w14:textId="1694D3AC" w:rsidR="007E15AC" w:rsidRPr="00FA01E3" w:rsidRDefault="007E15AC" w:rsidP="007E1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6957" w14:textId="37DEB6BA" w:rsidR="007E15AC" w:rsidRPr="00FA01E3" w:rsidRDefault="007E15AC" w:rsidP="007E1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EE38" w14:textId="1767F687" w:rsidR="007E15AC" w:rsidRPr="00FA01E3" w:rsidRDefault="007E15AC" w:rsidP="007E1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?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BC5A" w14:textId="06D14329" w:rsidR="007E15AC" w:rsidRPr="00FA01E3" w:rsidRDefault="007E15AC" w:rsidP="007E1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92A6" w14:textId="14DEC922" w:rsidR="007E15AC" w:rsidRPr="00FA01E3" w:rsidRDefault="007E15AC" w:rsidP="007E1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F?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CEDD" w14:textId="6921A62B" w:rsidR="007E15AC" w:rsidRPr="00FA01E3" w:rsidRDefault="007E15AC" w:rsidP="007E1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9E9E" w14:textId="0E72308E" w:rsidR="007E15AC" w:rsidRPr="00FA01E3" w:rsidRDefault="007E15AC" w:rsidP="007E1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054B" w14:textId="784804E5" w:rsidR="007E15AC" w:rsidRPr="00FA01E3" w:rsidRDefault="007E15AC" w:rsidP="007E1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C552" w14:textId="153F6E91" w:rsidR="007E15AC" w:rsidRPr="00FA01E3" w:rsidRDefault="007E15AC" w:rsidP="007E1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A1AB" w14:textId="29D4A7DB" w:rsidR="007E15AC" w:rsidRPr="00FA01E3" w:rsidRDefault="007E15AC" w:rsidP="007E1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7716E1" w14:textId="77777777" w:rsidR="007E15AC" w:rsidRPr="00FA01E3" w:rsidRDefault="007E15AC" w:rsidP="007E15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3249" w:rsidRPr="00FA01E3" w14:paraId="487332DA" w14:textId="77777777" w:rsidTr="007E15AC">
        <w:trPr>
          <w:trHeight w:val="5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64772" w14:textId="77777777" w:rsidR="00723249" w:rsidRPr="00FA01E3" w:rsidRDefault="00723249" w:rsidP="00C92F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FB4C9" w14:textId="0E5BE301" w:rsidR="00723249" w:rsidRPr="00FA01E3" w:rsidRDefault="007E15AC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74AB9" w14:textId="518D90FB" w:rsidR="00723249" w:rsidRPr="00FA01E3" w:rsidRDefault="007E15AC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A94E5" w14:textId="3F89162B" w:rsidR="00723249" w:rsidRPr="00FA01E3" w:rsidRDefault="007E15AC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EC812" w14:textId="4D460684" w:rsidR="00723249" w:rsidRPr="00FA01E3" w:rsidRDefault="007E15AC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E1AD3" w14:textId="2884F733" w:rsidR="00723249" w:rsidRPr="00FA01E3" w:rsidRDefault="007E15AC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0B04" w14:textId="403DFA1B" w:rsidR="00723249" w:rsidRPr="00FA01E3" w:rsidRDefault="007E15AC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B5452" w14:textId="28F85EB2" w:rsidR="00723249" w:rsidRPr="00FA01E3" w:rsidRDefault="007E15AC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EACA5" w14:textId="7F15960F" w:rsidR="00723249" w:rsidRPr="00FA01E3" w:rsidRDefault="007E15AC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2347F" w14:textId="55EE13A7" w:rsidR="00723249" w:rsidRPr="00FA01E3" w:rsidRDefault="007E15AC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4BE09" w14:textId="7A0063D0" w:rsidR="00723249" w:rsidRPr="00FA01E3" w:rsidRDefault="007E15AC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B2734" w14:textId="2EDE98EE" w:rsidR="00723249" w:rsidRPr="00FA01E3" w:rsidRDefault="007E15AC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BB7C0" w14:textId="097D201C" w:rsidR="00723249" w:rsidRPr="00FA01E3" w:rsidRDefault="007E15AC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533FD" w14:textId="68ACE613" w:rsidR="00723249" w:rsidRPr="00FA01E3" w:rsidRDefault="007E15AC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858B0" w14:textId="602B0E52" w:rsidR="00723249" w:rsidRPr="00FA01E3" w:rsidRDefault="007E15AC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215D" w14:textId="31F86B94" w:rsidR="00723249" w:rsidRPr="00FA01E3" w:rsidRDefault="007E15AC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FED49" w14:textId="2FF17B44" w:rsidR="00723249" w:rsidRPr="00FA01E3" w:rsidRDefault="007E15AC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EF710" w14:textId="0A482365" w:rsidR="00723249" w:rsidRPr="00FA01E3" w:rsidRDefault="007E15AC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91015" w14:textId="3AA86E07" w:rsidR="00723249" w:rsidRPr="00FA01E3" w:rsidRDefault="007E15AC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AC55A" w14:textId="54002D7D" w:rsidR="00723249" w:rsidRPr="00FA01E3" w:rsidRDefault="007E15AC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63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11F1BA" w14:textId="77777777" w:rsidR="00723249" w:rsidRPr="00FA01E3" w:rsidRDefault="00723249" w:rsidP="00C92F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3249" w:rsidRPr="00FA01E3" w14:paraId="23684791" w14:textId="77777777" w:rsidTr="007E15AC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BD93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A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64D9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DEBA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7630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E980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BA14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5E4A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3299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D8C4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D874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C0B8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1FE0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7D5C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19F9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4058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5679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2604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3AED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56E9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070E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78D4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723249" w:rsidRPr="00FA01E3" w14:paraId="5BD754A8" w14:textId="77777777" w:rsidTr="007E15AC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448A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B2E" w14:textId="77777777" w:rsidR="00723249" w:rsidRPr="00FA01E3" w:rsidRDefault="00723249" w:rsidP="00C92F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1707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2FED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5C69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DC4C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1345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18BB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8F87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26D3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655D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6C3C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36A1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89A4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398A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1841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6D80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92F3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711B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0A54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F31D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723249" w:rsidRPr="00FA01E3" w14:paraId="2C448070" w14:textId="77777777" w:rsidTr="007E15AC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A8EA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A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0AD2" w14:textId="77777777" w:rsidR="00723249" w:rsidRPr="00FA01E3" w:rsidRDefault="00723249" w:rsidP="00C92F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1732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AB22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2C9D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6737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7D33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EDA9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47F4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5A7F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818C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8F4F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8D0F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5D9A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BF07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4078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F5AB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4BD5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F263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88CC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C2DD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723249" w:rsidRPr="00FA01E3" w14:paraId="5A1C83FF" w14:textId="77777777" w:rsidTr="007E15AC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0EBE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88DC" w14:textId="77777777" w:rsidR="00723249" w:rsidRPr="00FA01E3" w:rsidRDefault="00723249" w:rsidP="00C92F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20BD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AAB6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B67F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10AF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EEA7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57C8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68B4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7B16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CF96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987E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DBF0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4893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06B2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A598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8446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32EA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31C5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28AA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A9EC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723249" w:rsidRPr="00FA01E3" w14:paraId="64CC026D" w14:textId="77777777" w:rsidTr="007E15AC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AF7F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2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5728" w14:textId="77777777" w:rsidR="00723249" w:rsidRPr="00FA01E3" w:rsidRDefault="00723249" w:rsidP="00C92F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5FF7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56AD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23C8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8FF1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D3B0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D730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1FFC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CE54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46CE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21F5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74AB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9498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6835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7CB0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5810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157B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0E4F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EC01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AD38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723249" w:rsidRPr="00FA01E3" w14:paraId="454A66AE" w14:textId="77777777" w:rsidTr="007E15AC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FB93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1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E011" w14:textId="77777777" w:rsidR="00723249" w:rsidRPr="00FA01E3" w:rsidRDefault="00723249" w:rsidP="00C92F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9F59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275C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C69E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7F34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C5A1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A63B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D8EA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3451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E0D1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8028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23ED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E0B7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86FF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DF85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C6F5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9672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6D8D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A7C4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F979" w14:textId="77777777" w:rsidR="00723249" w:rsidRPr="00FA01E3" w:rsidRDefault="00723249" w:rsidP="00C92F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723249" w:rsidRPr="00FA01E3" w14:paraId="28866826" w14:textId="77777777" w:rsidTr="007E15AC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053D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2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E1CF" w14:textId="77777777" w:rsidR="00723249" w:rsidRPr="00FA01E3" w:rsidRDefault="00723249" w:rsidP="00C92F67">
            <w:pPr>
              <w:spacing w:before="4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8437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E66E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E97E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7751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31AB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65C1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880A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A2D4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6587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9C9A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6808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DB90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094B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3DE4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1DC9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6636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F652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4CF4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0A14" w14:textId="77777777" w:rsidR="00723249" w:rsidRPr="00FA01E3" w:rsidRDefault="00723249" w:rsidP="00C92F67">
            <w:pPr>
              <w:spacing w:before="4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723249" w:rsidRPr="00FA01E3" w14:paraId="0C64D868" w14:textId="77777777" w:rsidTr="007E15AC">
        <w:trPr>
          <w:trHeight w:val="33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64D33" w14:textId="77777777" w:rsidR="00723249" w:rsidRPr="00FA01E3" w:rsidRDefault="00723249" w:rsidP="00C92F67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at total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C7DBC" w14:textId="77777777" w:rsidR="00723249" w:rsidRPr="00FA01E3" w:rsidRDefault="00723249" w:rsidP="00C92F67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077D4" w14:textId="77777777" w:rsidR="00723249" w:rsidRPr="00FA01E3" w:rsidRDefault="00723249" w:rsidP="00C92F67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1D463" w14:textId="77777777" w:rsidR="00723249" w:rsidRPr="00FA01E3" w:rsidRDefault="00723249" w:rsidP="00C92F67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DA1AC" w14:textId="77777777" w:rsidR="00723249" w:rsidRPr="00FA01E3" w:rsidRDefault="00723249" w:rsidP="00C92F67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016CE" w14:textId="77777777" w:rsidR="00723249" w:rsidRPr="00FA01E3" w:rsidRDefault="00723249" w:rsidP="00C92F67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7B613" w14:textId="77777777" w:rsidR="00723249" w:rsidRPr="00FA01E3" w:rsidRDefault="00723249" w:rsidP="00C92F67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0DD8D" w14:textId="77777777" w:rsidR="00723249" w:rsidRPr="00FA01E3" w:rsidRDefault="00723249" w:rsidP="00C92F67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06496" w14:textId="77777777" w:rsidR="00723249" w:rsidRPr="00FA01E3" w:rsidRDefault="00723249" w:rsidP="00C92F67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F735B" w14:textId="77777777" w:rsidR="00723249" w:rsidRPr="00FA01E3" w:rsidRDefault="00723249" w:rsidP="00C92F67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951FE" w14:textId="77777777" w:rsidR="00723249" w:rsidRPr="00FA01E3" w:rsidRDefault="00723249" w:rsidP="00C92F67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B1EEC" w14:textId="77777777" w:rsidR="00723249" w:rsidRPr="00FA01E3" w:rsidRDefault="00723249" w:rsidP="00C92F67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DE635" w14:textId="77777777" w:rsidR="00723249" w:rsidRPr="00FA01E3" w:rsidRDefault="00723249" w:rsidP="00C92F67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538A5" w14:textId="77777777" w:rsidR="00723249" w:rsidRPr="00FA01E3" w:rsidRDefault="00723249" w:rsidP="00C92F67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ABB6A" w14:textId="77777777" w:rsidR="00723249" w:rsidRPr="00FA01E3" w:rsidRDefault="00723249" w:rsidP="00C92F67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4ACD0" w14:textId="77777777" w:rsidR="00723249" w:rsidRPr="00FA01E3" w:rsidRDefault="00723249" w:rsidP="00C92F67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65485" w14:textId="77777777" w:rsidR="00723249" w:rsidRPr="00FA01E3" w:rsidRDefault="00723249" w:rsidP="00C92F67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54B8F" w14:textId="77777777" w:rsidR="00723249" w:rsidRPr="00FA01E3" w:rsidRDefault="00723249" w:rsidP="00C92F67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06D3D" w14:textId="77777777" w:rsidR="00723249" w:rsidRPr="00FA01E3" w:rsidRDefault="00723249" w:rsidP="00C92F67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B9129" w14:textId="77777777" w:rsidR="00723249" w:rsidRPr="00FA01E3" w:rsidRDefault="00723249" w:rsidP="00C92F67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C76C2" w14:textId="77777777" w:rsidR="00723249" w:rsidRPr="00FA01E3" w:rsidRDefault="00723249" w:rsidP="00C92F67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A01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</w:tbl>
    <w:p w14:paraId="3F058097" w14:textId="6DCCC7EA" w:rsidR="00796CD7" w:rsidRDefault="00796CD7" w:rsidP="00841281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641E59CF" w14:textId="6EC29A3E" w:rsidR="00796CD7" w:rsidRDefault="00796CD7">
      <w:pPr>
        <w:rPr>
          <w:rFonts w:ascii="Times New Roman" w:hAnsi="Times New Roman" w:cs="Times New Roman"/>
          <w:sz w:val="24"/>
          <w:szCs w:val="24"/>
        </w:rPr>
      </w:pPr>
    </w:p>
    <w:sectPr w:rsidR="00796CD7" w:rsidSect="00D4123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582DF0"/>
    <w:multiLevelType w:val="hybridMultilevel"/>
    <w:tmpl w:val="F28A492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1F2EEE"/>
    <w:multiLevelType w:val="hybridMultilevel"/>
    <w:tmpl w:val="C2DE69D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2D6641"/>
    <w:multiLevelType w:val="hybridMultilevel"/>
    <w:tmpl w:val="B776D9A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2129364">
    <w:abstractNumId w:val="1"/>
  </w:num>
  <w:num w:numId="2" w16cid:durableId="1793405252">
    <w:abstractNumId w:val="0"/>
  </w:num>
  <w:num w:numId="3" w16cid:durableId="9891354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xszSwNLIwsbA0NzJS0lEKTi0uzszPAykwMq4FAGC36rgtAAAA"/>
  </w:docVars>
  <w:rsids>
    <w:rsidRoot w:val="00641808"/>
    <w:rsid w:val="00006BA5"/>
    <w:rsid w:val="00020A3C"/>
    <w:rsid w:val="00021ADA"/>
    <w:rsid w:val="0003400F"/>
    <w:rsid w:val="00043750"/>
    <w:rsid w:val="00044E3B"/>
    <w:rsid w:val="0004772B"/>
    <w:rsid w:val="00050086"/>
    <w:rsid w:val="00075C4B"/>
    <w:rsid w:val="00084510"/>
    <w:rsid w:val="000900C1"/>
    <w:rsid w:val="00095797"/>
    <w:rsid w:val="000A5583"/>
    <w:rsid w:val="000A79C5"/>
    <w:rsid w:val="000B0642"/>
    <w:rsid w:val="000B0A97"/>
    <w:rsid w:val="000D0626"/>
    <w:rsid w:val="000D5C02"/>
    <w:rsid w:val="000E48F7"/>
    <w:rsid w:val="000E67B2"/>
    <w:rsid w:val="000F3B28"/>
    <w:rsid w:val="00110142"/>
    <w:rsid w:val="00115041"/>
    <w:rsid w:val="0012366C"/>
    <w:rsid w:val="001252B3"/>
    <w:rsid w:val="0012680A"/>
    <w:rsid w:val="00126DDF"/>
    <w:rsid w:val="001277FE"/>
    <w:rsid w:val="001418D8"/>
    <w:rsid w:val="00145C31"/>
    <w:rsid w:val="001467AE"/>
    <w:rsid w:val="00151719"/>
    <w:rsid w:val="0015553A"/>
    <w:rsid w:val="0015612F"/>
    <w:rsid w:val="00160705"/>
    <w:rsid w:val="00160E6B"/>
    <w:rsid w:val="00164540"/>
    <w:rsid w:val="001670F5"/>
    <w:rsid w:val="001745F6"/>
    <w:rsid w:val="001759A0"/>
    <w:rsid w:val="00176190"/>
    <w:rsid w:val="001804C5"/>
    <w:rsid w:val="00183EDF"/>
    <w:rsid w:val="00190276"/>
    <w:rsid w:val="001911C5"/>
    <w:rsid w:val="00196EAD"/>
    <w:rsid w:val="00197E41"/>
    <w:rsid w:val="001A4F5B"/>
    <w:rsid w:val="001A7F86"/>
    <w:rsid w:val="001B2EFD"/>
    <w:rsid w:val="001C1CEF"/>
    <w:rsid w:val="001C4011"/>
    <w:rsid w:val="001E4658"/>
    <w:rsid w:val="001E4F02"/>
    <w:rsid w:val="001F1F2E"/>
    <w:rsid w:val="0020155B"/>
    <w:rsid w:val="0022194F"/>
    <w:rsid w:val="002229A0"/>
    <w:rsid w:val="002258F6"/>
    <w:rsid w:val="00245A30"/>
    <w:rsid w:val="00252C5F"/>
    <w:rsid w:val="00261422"/>
    <w:rsid w:val="00262253"/>
    <w:rsid w:val="002734F4"/>
    <w:rsid w:val="00273725"/>
    <w:rsid w:val="0028216E"/>
    <w:rsid w:val="00282924"/>
    <w:rsid w:val="00285817"/>
    <w:rsid w:val="00296BEF"/>
    <w:rsid w:val="002C1BC9"/>
    <w:rsid w:val="002C5B62"/>
    <w:rsid w:val="002C5F54"/>
    <w:rsid w:val="002C76A7"/>
    <w:rsid w:val="002E637E"/>
    <w:rsid w:val="002F3BDA"/>
    <w:rsid w:val="002F6A46"/>
    <w:rsid w:val="003042DE"/>
    <w:rsid w:val="003044FB"/>
    <w:rsid w:val="0032062A"/>
    <w:rsid w:val="003208EB"/>
    <w:rsid w:val="00323F84"/>
    <w:rsid w:val="003450FB"/>
    <w:rsid w:val="00351942"/>
    <w:rsid w:val="00351E0F"/>
    <w:rsid w:val="003544FE"/>
    <w:rsid w:val="00357629"/>
    <w:rsid w:val="003646AF"/>
    <w:rsid w:val="003713AE"/>
    <w:rsid w:val="0037670D"/>
    <w:rsid w:val="00382AAC"/>
    <w:rsid w:val="00391E76"/>
    <w:rsid w:val="003A21A3"/>
    <w:rsid w:val="003A48E0"/>
    <w:rsid w:val="003A6227"/>
    <w:rsid w:val="003B483B"/>
    <w:rsid w:val="003B65CF"/>
    <w:rsid w:val="003B72A1"/>
    <w:rsid w:val="003C07A0"/>
    <w:rsid w:val="003C105E"/>
    <w:rsid w:val="003D1FC6"/>
    <w:rsid w:val="003E098B"/>
    <w:rsid w:val="003E17AD"/>
    <w:rsid w:val="003E4EA1"/>
    <w:rsid w:val="003E50C6"/>
    <w:rsid w:val="003F2094"/>
    <w:rsid w:val="00407DAF"/>
    <w:rsid w:val="00411E7C"/>
    <w:rsid w:val="0041417C"/>
    <w:rsid w:val="00416661"/>
    <w:rsid w:val="004210BF"/>
    <w:rsid w:val="00427608"/>
    <w:rsid w:val="00430CD0"/>
    <w:rsid w:val="00432D70"/>
    <w:rsid w:val="004344D9"/>
    <w:rsid w:val="00446AF8"/>
    <w:rsid w:val="00457559"/>
    <w:rsid w:val="00460206"/>
    <w:rsid w:val="00460846"/>
    <w:rsid w:val="00462DF4"/>
    <w:rsid w:val="0047157F"/>
    <w:rsid w:val="004715DB"/>
    <w:rsid w:val="004842F1"/>
    <w:rsid w:val="00495D46"/>
    <w:rsid w:val="004A01A8"/>
    <w:rsid w:val="004B14B2"/>
    <w:rsid w:val="004B6100"/>
    <w:rsid w:val="004B6870"/>
    <w:rsid w:val="004B6E33"/>
    <w:rsid w:val="004D22F0"/>
    <w:rsid w:val="004D3253"/>
    <w:rsid w:val="004D4B85"/>
    <w:rsid w:val="004F1F1B"/>
    <w:rsid w:val="004F3454"/>
    <w:rsid w:val="004F5591"/>
    <w:rsid w:val="004F638F"/>
    <w:rsid w:val="00505E43"/>
    <w:rsid w:val="00514A2D"/>
    <w:rsid w:val="0051542E"/>
    <w:rsid w:val="00520915"/>
    <w:rsid w:val="00525999"/>
    <w:rsid w:val="00531937"/>
    <w:rsid w:val="00542A74"/>
    <w:rsid w:val="0054680E"/>
    <w:rsid w:val="00550F5A"/>
    <w:rsid w:val="00556504"/>
    <w:rsid w:val="00563BCC"/>
    <w:rsid w:val="00563CED"/>
    <w:rsid w:val="00596218"/>
    <w:rsid w:val="005A39D6"/>
    <w:rsid w:val="005C3C86"/>
    <w:rsid w:val="005D00AC"/>
    <w:rsid w:val="005D0748"/>
    <w:rsid w:val="005D4C3A"/>
    <w:rsid w:val="005E20CF"/>
    <w:rsid w:val="005E27B7"/>
    <w:rsid w:val="005F2CEF"/>
    <w:rsid w:val="005F4301"/>
    <w:rsid w:val="006000F6"/>
    <w:rsid w:val="006115A9"/>
    <w:rsid w:val="00615493"/>
    <w:rsid w:val="006178CA"/>
    <w:rsid w:val="00617CC0"/>
    <w:rsid w:val="00626630"/>
    <w:rsid w:val="00631913"/>
    <w:rsid w:val="00637060"/>
    <w:rsid w:val="00641808"/>
    <w:rsid w:val="00651435"/>
    <w:rsid w:val="00655532"/>
    <w:rsid w:val="006566DD"/>
    <w:rsid w:val="00656DDE"/>
    <w:rsid w:val="00661BFB"/>
    <w:rsid w:val="00664336"/>
    <w:rsid w:val="006677A1"/>
    <w:rsid w:val="006953C8"/>
    <w:rsid w:val="00696A36"/>
    <w:rsid w:val="006B03E6"/>
    <w:rsid w:val="006B3270"/>
    <w:rsid w:val="006B5DBE"/>
    <w:rsid w:val="006D0796"/>
    <w:rsid w:val="006D26B3"/>
    <w:rsid w:val="006E1E04"/>
    <w:rsid w:val="006E6C72"/>
    <w:rsid w:val="00710047"/>
    <w:rsid w:val="007112AD"/>
    <w:rsid w:val="00711A5A"/>
    <w:rsid w:val="0071473B"/>
    <w:rsid w:val="00723249"/>
    <w:rsid w:val="00723EE5"/>
    <w:rsid w:val="00733B77"/>
    <w:rsid w:val="0073547D"/>
    <w:rsid w:val="00737DC1"/>
    <w:rsid w:val="007402A3"/>
    <w:rsid w:val="00745C0B"/>
    <w:rsid w:val="00746FCE"/>
    <w:rsid w:val="00753989"/>
    <w:rsid w:val="00762015"/>
    <w:rsid w:val="0076288D"/>
    <w:rsid w:val="00763773"/>
    <w:rsid w:val="00763D1B"/>
    <w:rsid w:val="00765A1E"/>
    <w:rsid w:val="007702F1"/>
    <w:rsid w:val="00773DAB"/>
    <w:rsid w:val="00780E45"/>
    <w:rsid w:val="00785C7C"/>
    <w:rsid w:val="00792468"/>
    <w:rsid w:val="00796CD7"/>
    <w:rsid w:val="007970AB"/>
    <w:rsid w:val="007A4EBE"/>
    <w:rsid w:val="007B68E3"/>
    <w:rsid w:val="007C3434"/>
    <w:rsid w:val="007C5053"/>
    <w:rsid w:val="007C6A41"/>
    <w:rsid w:val="007E15AC"/>
    <w:rsid w:val="007F2B3F"/>
    <w:rsid w:val="007F77C8"/>
    <w:rsid w:val="007F7BB8"/>
    <w:rsid w:val="00814ECF"/>
    <w:rsid w:val="00816017"/>
    <w:rsid w:val="00816ED6"/>
    <w:rsid w:val="008201E6"/>
    <w:rsid w:val="00820CEF"/>
    <w:rsid w:val="00821E4F"/>
    <w:rsid w:val="00832BD4"/>
    <w:rsid w:val="00836A92"/>
    <w:rsid w:val="00840EF8"/>
    <w:rsid w:val="00841281"/>
    <w:rsid w:val="00843A78"/>
    <w:rsid w:val="008558F6"/>
    <w:rsid w:val="008577F6"/>
    <w:rsid w:val="00864B86"/>
    <w:rsid w:val="00873C03"/>
    <w:rsid w:val="0087799A"/>
    <w:rsid w:val="0088048C"/>
    <w:rsid w:val="00880B65"/>
    <w:rsid w:val="008828BF"/>
    <w:rsid w:val="0088535B"/>
    <w:rsid w:val="008862F7"/>
    <w:rsid w:val="0088668F"/>
    <w:rsid w:val="008904FD"/>
    <w:rsid w:val="00893B74"/>
    <w:rsid w:val="008A2DB4"/>
    <w:rsid w:val="008A71E4"/>
    <w:rsid w:val="008A78C6"/>
    <w:rsid w:val="008B5BB7"/>
    <w:rsid w:val="008B6A63"/>
    <w:rsid w:val="008C1178"/>
    <w:rsid w:val="008D2B48"/>
    <w:rsid w:val="008D4FD5"/>
    <w:rsid w:val="008E05F8"/>
    <w:rsid w:val="008E5D62"/>
    <w:rsid w:val="008F2975"/>
    <w:rsid w:val="00900526"/>
    <w:rsid w:val="009069A3"/>
    <w:rsid w:val="0091789F"/>
    <w:rsid w:val="00917E35"/>
    <w:rsid w:val="00925D3B"/>
    <w:rsid w:val="0092765C"/>
    <w:rsid w:val="00930DBA"/>
    <w:rsid w:val="0093231A"/>
    <w:rsid w:val="00944E0E"/>
    <w:rsid w:val="00945628"/>
    <w:rsid w:val="00945EAB"/>
    <w:rsid w:val="009514CF"/>
    <w:rsid w:val="00952A3B"/>
    <w:rsid w:val="00963130"/>
    <w:rsid w:val="009636E1"/>
    <w:rsid w:val="00965F59"/>
    <w:rsid w:val="009741B4"/>
    <w:rsid w:val="009923A6"/>
    <w:rsid w:val="00992C65"/>
    <w:rsid w:val="009A3310"/>
    <w:rsid w:val="009A58C8"/>
    <w:rsid w:val="009B0B12"/>
    <w:rsid w:val="009B1786"/>
    <w:rsid w:val="009B6AE3"/>
    <w:rsid w:val="009D1E89"/>
    <w:rsid w:val="009D7CFD"/>
    <w:rsid w:val="009E2FD5"/>
    <w:rsid w:val="009E7769"/>
    <w:rsid w:val="009F0F78"/>
    <w:rsid w:val="009F5EFB"/>
    <w:rsid w:val="009F67F9"/>
    <w:rsid w:val="00A0298A"/>
    <w:rsid w:val="00A1148F"/>
    <w:rsid w:val="00A12490"/>
    <w:rsid w:val="00A13820"/>
    <w:rsid w:val="00A17B1A"/>
    <w:rsid w:val="00A17FE2"/>
    <w:rsid w:val="00A20C9B"/>
    <w:rsid w:val="00A2446A"/>
    <w:rsid w:val="00A267E4"/>
    <w:rsid w:val="00A334B1"/>
    <w:rsid w:val="00A35475"/>
    <w:rsid w:val="00A364DF"/>
    <w:rsid w:val="00A3669C"/>
    <w:rsid w:val="00A37866"/>
    <w:rsid w:val="00A4449B"/>
    <w:rsid w:val="00A476C3"/>
    <w:rsid w:val="00A50A2E"/>
    <w:rsid w:val="00A563D8"/>
    <w:rsid w:val="00A67126"/>
    <w:rsid w:val="00A67D1E"/>
    <w:rsid w:val="00A70A5B"/>
    <w:rsid w:val="00A761E4"/>
    <w:rsid w:val="00A82588"/>
    <w:rsid w:val="00A90434"/>
    <w:rsid w:val="00AA480F"/>
    <w:rsid w:val="00AA7627"/>
    <w:rsid w:val="00AA7803"/>
    <w:rsid w:val="00AC01B1"/>
    <w:rsid w:val="00AC0A1D"/>
    <w:rsid w:val="00AC3B00"/>
    <w:rsid w:val="00AD07A6"/>
    <w:rsid w:val="00AD08B4"/>
    <w:rsid w:val="00AD7A93"/>
    <w:rsid w:val="00AE1B5A"/>
    <w:rsid w:val="00AE7215"/>
    <w:rsid w:val="00AF3260"/>
    <w:rsid w:val="00AF787E"/>
    <w:rsid w:val="00B02BFE"/>
    <w:rsid w:val="00B030F7"/>
    <w:rsid w:val="00B04905"/>
    <w:rsid w:val="00B05A17"/>
    <w:rsid w:val="00B07928"/>
    <w:rsid w:val="00B2237F"/>
    <w:rsid w:val="00B22D99"/>
    <w:rsid w:val="00B248E2"/>
    <w:rsid w:val="00B278B0"/>
    <w:rsid w:val="00B30BE8"/>
    <w:rsid w:val="00B37118"/>
    <w:rsid w:val="00B4312A"/>
    <w:rsid w:val="00B453C2"/>
    <w:rsid w:val="00B50853"/>
    <w:rsid w:val="00B5436F"/>
    <w:rsid w:val="00B54FE5"/>
    <w:rsid w:val="00B5562D"/>
    <w:rsid w:val="00B57314"/>
    <w:rsid w:val="00B617F4"/>
    <w:rsid w:val="00B66994"/>
    <w:rsid w:val="00B67852"/>
    <w:rsid w:val="00B67FD3"/>
    <w:rsid w:val="00B74346"/>
    <w:rsid w:val="00B752C4"/>
    <w:rsid w:val="00B906DB"/>
    <w:rsid w:val="00B936C9"/>
    <w:rsid w:val="00BA1E62"/>
    <w:rsid w:val="00BA33E5"/>
    <w:rsid w:val="00BA542C"/>
    <w:rsid w:val="00BB2FD8"/>
    <w:rsid w:val="00BB3740"/>
    <w:rsid w:val="00BB5184"/>
    <w:rsid w:val="00BC1624"/>
    <w:rsid w:val="00BC5623"/>
    <w:rsid w:val="00BC73BC"/>
    <w:rsid w:val="00BD4489"/>
    <w:rsid w:val="00BE3A43"/>
    <w:rsid w:val="00BE52D5"/>
    <w:rsid w:val="00BE5696"/>
    <w:rsid w:val="00C130F5"/>
    <w:rsid w:val="00C14A1C"/>
    <w:rsid w:val="00C23549"/>
    <w:rsid w:val="00C258F7"/>
    <w:rsid w:val="00C448D3"/>
    <w:rsid w:val="00C46A98"/>
    <w:rsid w:val="00C5332E"/>
    <w:rsid w:val="00C56B39"/>
    <w:rsid w:val="00C57C79"/>
    <w:rsid w:val="00C602D8"/>
    <w:rsid w:val="00C60370"/>
    <w:rsid w:val="00C6615B"/>
    <w:rsid w:val="00C72ABD"/>
    <w:rsid w:val="00C8071E"/>
    <w:rsid w:val="00C8278F"/>
    <w:rsid w:val="00C84F5D"/>
    <w:rsid w:val="00C9115A"/>
    <w:rsid w:val="00C945B0"/>
    <w:rsid w:val="00CA053B"/>
    <w:rsid w:val="00CB12BE"/>
    <w:rsid w:val="00CB4F09"/>
    <w:rsid w:val="00CC4316"/>
    <w:rsid w:val="00CC76D3"/>
    <w:rsid w:val="00CD2970"/>
    <w:rsid w:val="00CD5046"/>
    <w:rsid w:val="00CD5A1D"/>
    <w:rsid w:val="00CE5E45"/>
    <w:rsid w:val="00CE7E3E"/>
    <w:rsid w:val="00CF10B9"/>
    <w:rsid w:val="00D07579"/>
    <w:rsid w:val="00D10E7A"/>
    <w:rsid w:val="00D14D69"/>
    <w:rsid w:val="00D21243"/>
    <w:rsid w:val="00D2341F"/>
    <w:rsid w:val="00D34041"/>
    <w:rsid w:val="00D41234"/>
    <w:rsid w:val="00D413B4"/>
    <w:rsid w:val="00D50137"/>
    <w:rsid w:val="00D525FD"/>
    <w:rsid w:val="00D52732"/>
    <w:rsid w:val="00D530EB"/>
    <w:rsid w:val="00D65784"/>
    <w:rsid w:val="00D763FD"/>
    <w:rsid w:val="00D767FC"/>
    <w:rsid w:val="00D77CCB"/>
    <w:rsid w:val="00D87644"/>
    <w:rsid w:val="00D90D1E"/>
    <w:rsid w:val="00DA257B"/>
    <w:rsid w:val="00DA2B59"/>
    <w:rsid w:val="00DA2FF6"/>
    <w:rsid w:val="00DA3FB6"/>
    <w:rsid w:val="00DB7789"/>
    <w:rsid w:val="00DC2AF0"/>
    <w:rsid w:val="00DD260E"/>
    <w:rsid w:val="00DF6169"/>
    <w:rsid w:val="00DF6806"/>
    <w:rsid w:val="00DF75BC"/>
    <w:rsid w:val="00E00B44"/>
    <w:rsid w:val="00E01BDC"/>
    <w:rsid w:val="00E10E57"/>
    <w:rsid w:val="00E158D0"/>
    <w:rsid w:val="00E32086"/>
    <w:rsid w:val="00E4255B"/>
    <w:rsid w:val="00E53818"/>
    <w:rsid w:val="00E54AAB"/>
    <w:rsid w:val="00E61CF8"/>
    <w:rsid w:val="00E751C5"/>
    <w:rsid w:val="00E80B64"/>
    <w:rsid w:val="00E83A47"/>
    <w:rsid w:val="00E87DF7"/>
    <w:rsid w:val="00E96223"/>
    <w:rsid w:val="00EB52A8"/>
    <w:rsid w:val="00EB618F"/>
    <w:rsid w:val="00EB7507"/>
    <w:rsid w:val="00EC76DD"/>
    <w:rsid w:val="00ED5E7F"/>
    <w:rsid w:val="00EE3786"/>
    <w:rsid w:val="00EF5E2A"/>
    <w:rsid w:val="00F01015"/>
    <w:rsid w:val="00F022B6"/>
    <w:rsid w:val="00F10EB8"/>
    <w:rsid w:val="00F11C66"/>
    <w:rsid w:val="00F14172"/>
    <w:rsid w:val="00F21686"/>
    <w:rsid w:val="00F223CD"/>
    <w:rsid w:val="00F259C3"/>
    <w:rsid w:val="00F35376"/>
    <w:rsid w:val="00F45CD8"/>
    <w:rsid w:val="00F4787E"/>
    <w:rsid w:val="00F6437B"/>
    <w:rsid w:val="00F652E8"/>
    <w:rsid w:val="00F6580F"/>
    <w:rsid w:val="00F81116"/>
    <w:rsid w:val="00F83759"/>
    <w:rsid w:val="00F842AD"/>
    <w:rsid w:val="00F8795A"/>
    <w:rsid w:val="00F9013C"/>
    <w:rsid w:val="00F958F7"/>
    <w:rsid w:val="00FB275E"/>
    <w:rsid w:val="00FB412A"/>
    <w:rsid w:val="00FC0AC1"/>
    <w:rsid w:val="00FD048D"/>
    <w:rsid w:val="00FE4D90"/>
    <w:rsid w:val="00FE5544"/>
    <w:rsid w:val="00FF39E3"/>
    <w:rsid w:val="00FF4CF1"/>
    <w:rsid w:val="00FF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059CD"/>
  <w15:chartTrackingRefBased/>
  <w15:docId w15:val="{990AE639-904B-4835-A00A-81DA0CC7E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C3A"/>
  </w:style>
  <w:style w:type="paragraph" w:styleId="Heading1">
    <w:name w:val="heading 1"/>
    <w:basedOn w:val="Normal"/>
    <w:next w:val="Normal"/>
    <w:link w:val="Heading1Char"/>
    <w:uiPriority w:val="9"/>
    <w:qFormat/>
    <w:rsid w:val="006418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18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8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418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B61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F0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F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F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F7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17F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7FE2"/>
    <w:rPr>
      <w:color w:val="954F72"/>
      <w:u w:val="single"/>
    </w:rPr>
  </w:style>
  <w:style w:type="paragraph" w:customStyle="1" w:styleId="msonormal0">
    <w:name w:val="msonormal"/>
    <w:basedOn w:val="Normal"/>
    <w:rsid w:val="00A17F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A17FE2"/>
    <w:pPr>
      <w:pBdr>
        <w:left w:val="single" w:sz="8" w:space="0" w:color="5B9BD5"/>
      </w:pBdr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65">
    <w:name w:val="xl65"/>
    <w:basedOn w:val="Normal"/>
    <w:rsid w:val="00A17FE2"/>
    <w:pP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66">
    <w:name w:val="xl66"/>
    <w:basedOn w:val="Normal"/>
    <w:rsid w:val="00A17FE2"/>
    <w:pP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67">
    <w:name w:val="xl67"/>
    <w:basedOn w:val="Normal"/>
    <w:rsid w:val="00A17FE2"/>
    <w:pPr>
      <w:pBdr>
        <w:left w:val="single" w:sz="8" w:space="0" w:color="5B9BD5"/>
      </w:pBd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68">
    <w:name w:val="xl68"/>
    <w:basedOn w:val="Normal"/>
    <w:rsid w:val="00A17FE2"/>
    <w:pP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69">
    <w:name w:val="xl69"/>
    <w:basedOn w:val="Normal"/>
    <w:rsid w:val="00A17FE2"/>
    <w:pPr>
      <w:pBdr>
        <w:left w:val="single" w:sz="8" w:space="0" w:color="5B9BD5"/>
      </w:pBdr>
      <w:spacing w:before="100" w:beforeAutospacing="1" w:after="100" w:afterAutospacing="1" w:line="240" w:lineRule="auto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70">
    <w:name w:val="xl70"/>
    <w:basedOn w:val="Normal"/>
    <w:rsid w:val="00A17FE2"/>
    <w:pPr>
      <w:spacing w:before="100" w:beforeAutospacing="1" w:after="100" w:afterAutospacing="1" w:line="240" w:lineRule="auto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71">
    <w:name w:val="xl71"/>
    <w:basedOn w:val="Normal"/>
    <w:rsid w:val="00A17FE2"/>
    <w:pP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72">
    <w:name w:val="xl72"/>
    <w:basedOn w:val="Normal"/>
    <w:rsid w:val="00A17FE2"/>
    <w:pPr>
      <w:spacing w:before="100" w:beforeAutospacing="1" w:after="100" w:afterAutospacing="1" w:line="240" w:lineRule="auto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73">
    <w:name w:val="xl73"/>
    <w:basedOn w:val="Normal"/>
    <w:rsid w:val="00A17FE2"/>
    <w:pPr>
      <w:pBdr>
        <w:right w:val="single" w:sz="8" w:space="0" w:color="5B9BD5"/>
      </w:pBdr>
      <w:spacing w:before="100" w:beforeAutospacing="1" w:after="100" w:afterAutospacing="1" w:line="240" w:lineRule="auto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74">
    <w:name w:val="xl74"/>
    <w:basedOn w:val="Normal"/>
    <w:rsid w:val="00A17FE2"/>
    <w:pPr>
      <w:pBdr>
        <w:left w:val="single" w:sz="8" w:space="0" w:color="5B9BD5"/>
      </w:pBd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75">
    <w:name w:val="xl75"/>
    <w:basedOn w:val="Normal"/>
    <w:rsid w:val="00A17FE2"/>
    <w:pPr>
      <w:pBdr>
        <w:left w:val="single" w:sz="8" w:space="0" w:color="5B9BD5"/>
      </w:pBd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76">
    <w:name w:val="xl76"/>
    <w:basedOn w:val="Normal"/>
    <w:rsid w:val="00A17FE2"/>
    <w:pP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77">
    <w:name w:val="xl77"/>
    <w:basedOn w:val="Normal"/>
    <w:rsid w:val="00A17FE2"/>
    <w:pPr>
      <w:pBdr>
        <w:left w:val="single" w:sz="8" w:space="0" w:color="5B9BD5"/>
        <w:bottom w:val="single" w:sz="8" w:space="0" w:color="5B9BD5"/>
      </w:pBdr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78">
    <w:name w:val="xl78"/>
    <w:basedOn w:val="Normal"/>
    <w:rsid w:val="00A17FE2"/>
    <w:pPr>
      <w:pBdr>
        <w:bottom w:val="single" w:sz="8" w:space="0" w:color="5B9BD5"/>
      </w:pBd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79">
    <w:name w:val="xl79"/>
    <w:basedOn w:val="Normal"/>
    <w:rsid w:val="00A17FE2"/>
    <w:pPr>
      <w:pBdr>
        <w:bottom w:val="single" w:sz="8" w:space="0" w:color="5B9BD5"/>
      </w:pBd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80">
    <w:name w:val="xl80"/>
    <w:basedOn w:val="Normal"/>
    <w:rsid w:val="00A17FE2"/>
    <w:pPr>
      <w:pBdr>
        <w:bottom w:val="single" w:sz="8" w:space="0" w:color="5B9BD5"/>
      </w:pBd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81">
    <w:name w:val="xl81"/>
    <w:basedOn w:val="Normal"/>
    <w:rsid w:val="00A17FE2"/>
    <w:pPr>
      <w:pBdr>
        <w:bottom w:val="single" w:sz="8" w:space="0" w:color="5B9BD5"/>
      </w:pBd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82">
    <w:name w:val="xl82"/>
    <w:basedOn w:val="Normal"/>
    <w:rsid w:val="00A17FE2"/>
    <w:pPr>
      <w:pBdr>
        <w:bottom w:val="single" w:sz="8" w:space="0" w:color="5B9BD5"/>
      </w:pBd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83">
    <w:name w:val="xl83"/>
    <w:basedOn w:val="Normal"/>
    <w:rsid w:val="00A17FE2"/>
    <w:pPr>
      <w:pBdr>
        <w:bottom w:val="single" w:sz="8" w:space="0" w:color="5B9BD5"/>
      </w:pBdr>
      <w:spacing w:before="100" w:beforeAutospacing="1" w:after="100" w:afterAutospacing="1" w:line="240" w:lineRule="auto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84">
    <w:name w:val="xl84"/>
    <w:basedOn w:val="Normal"/>
    <w:rsid w:val="00A17FE2"/>
    <w:pPr>
      <w:pBdr>
        <w:bottom w:val="single" w:sz="8" w:space="0" w:color="5B9BD5"/>
        <w:right w:val="single" w:sz="8" w:space="0" w:color="5B9BD5"/>
      </w:pBdr>
      <w:spacing w:before="100" w:beforeAutospacing="1" w:after="100" w:afterAutospacing="1" w:line="240" w:lineRule="auto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85">
    <w:name w:val="xl85"/>
    <w:basedOn w:val="Normal"/>
    <w:rsid w:val="00A17FE2"/>
    <w:pPr>
      <w:pBdr>
        <w:left w:val="single" w:sz="8" w:space="0" w:color="5B9BD5"/>
        <w:bottom w:val="single" w:sz="8" w:space="0" w:color="5B9BD5"/>
      </w:pBdr>
      <w:shd w:val="clear" w:color="000000" w:fill="D3DCE9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b/>
      <w:bCs/>
      <w:sz w:val="17"/>
      <w:szCs w:val="17"/>
      <w:lang w:eastAsia="en-AU"/>
    </w:rPr>
  </w:style>
  <w:style w:type="paragraph" w:customStyle="1" w:styleId="xl86">
    <w:name w:val="xl86"/>
    <w:basedOn w:val="Normal"/>
    <w:rsid w:val="00A17FE2"/>
    <w:pPr>
      <w:pBdr>
        <w:bottom w:val="single" w:sz="8" w:space="0" w:color="5B9BD5"/>
      </w:pBdr>
      <w:shd w:val="clear" w:color="000000" w:fill="D3DCE9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b/>
      <w:bCs/>
      <w:sz w:val="17"/>
      <w:szCs w:val="17"/>
      <w:lang w:eastAsia="en-AU"/>
    </w:rPr>
  </w:style>
  <w:style w:type="paragraph" w:customStyle="1" w:styleId="xl87">
    <w:name w:val="xl87"/>
    <w:basedOn w:val="Normal"/>
    <w:rsid w:val="00A17FE2"/>
    <w:pPr>
      <w:pBdr>
        <w:bottom w:val="single" w:sz="8" w:space="0" w:color="5B9BD5"/>
        <w:right w:val="single" w:sz="8" w:space="0" w:color="5B9BD5"/>
      </w:pBdr>
      <w:shd w:val="clear" w:color="000000" w:fill="D3DCE9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b/>
      <w:bCs/>
      <w:sz w:val="17"/>
      <w:szCs w:val="17"/>
      <w:lang w:eastAsia="en-AU"/>
    </w:rPr>
  </w:style>
  <w:style w:type="paragraph" w:customStyle="1" w:styleId="xl88">
    <w:name w:val="xl88"/>
    <w:basedOn w:val="Normal"/>
    <w:rsid w:val="00A17FE2"/>
    <w:pPr>
      <w:pBdr>
        <w:top w:val="single" w:sz="8" w:space="0" w:color="5B9BD5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b/>
      <w:bCs/>
      <w:sz w:val="17"/>
      <w:szCs w:val="17"/>
      <w:lang w:eastAsia="en-AU"/>
    </w:rPr>
  </w:style>
  <w:style w:type="paragraph" w:customStyle="1" w:styleId="xl89">
    <w:name w:val="xl89"/>
    <w:basedOn w:val="Normal"/>
    <w:rsid w:val="00A17FE2"/>
    <w:pPr>
      <w:pBdr>
        <w:top w:val="single" w:sz="8" w:space="0" w:color="5B9BD5"/>
      </w:pBdr>
      <w:shd w:val="clear" w:color="000000" w:fill="5B9B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0">
    <w:name w:val="xl90"/>
    <w:basedOn w:val="Normal"/>
    <w:rsid w:val="00A17FE2"/>
    <w:pPr>
      <w:pBdr>
        <w:top w:val="single" w:sz="8" w:space="0" w:color="5B9BD5"/>
      </w:pBdr>
      <w:shd w:val="clear" w:color="000000" w:fill="D3DCE9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b/>
      <w:bCs/>
      <w:sz w:val="17"/>
      <w:szCs w:val="17"/>
      <w:lang w:eastAsia="en-AU"/>
    </w:rPr>
  </w:style>
  <w:style w:type="paragraph" w:customStyle="1" w:styleId="xl91">
    <w:name w:val="xl91"/>
    <w:basedOn w:val="Normal"/>
    <w:rsid w:val="00A17FE2"/>
    <w:pPr>
      <w:pBdr>
        <w:top w:val="single" w:sz="8" w:space="0" w:color="5B9BD5"/>
        <w:right w:val="single" w:sz="8" w:space="0" w:color="5B9BD5"/>
      </w:pBdr>
      <w:shd w:val="clear" w:color="000000" w:fill="D3DCE9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b/>
      <w:bCs/>
      <w:sz w:val="17"/>
      <w:szCs w:val="17"/>
      <w:lang w:eastAsia="en-AU"/>
    </w:rPr>
  </w:style>
  <w:style w:type="paragraph" w:customStyle="1" w:styleId="xl92">
    <w:name w:val="xl92"/>
    <w:basedOn w:val="Normal"/>
    <w:rsid w:val="00A17FE2"/>
    <w:pPr>
      <w:pBdr>
        <w:top w:val="single" w:sz="8" w:space="0" w:color="5B9BD5"/>
        <w:left w:val="single" w:sz="8" w:space="0" w:color="5B9BD5"/>
      </w:pBdr>
      <w:shd w:val="clear" w:color="000000" w:fill="D3DCE9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b/>
      <w:bCs/>
      <w:sz w:val="17"/>
      <w:szCs w:val="17"/>
      <w:lang w:eastAsia="en-AU"/>
    </w:rPr>
  </w:style>
  <w:style w:type="paragraph" w:customStyle="1" w:styleId="xl93">
    <w:name w:val="xl93"/>
    <w:basedOn w:val="Normal"/>
    <w:rsid w:val="00A17FE2"/>
    <w:pPr>
      <w:pBdr>
        <w:top w:val="single" w:sz="8" w:space="0" w:color="5B9BD5"/>
        <w:left w:val="single" w:sz="8" w:space="0" w:color="5B9BD5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b/>
      <w:bCs/>
      <w:sz w:val="17"/>
      <w:szCs w:val="17"/>
      <w:lang w:eastAsia="en-AU"/>
    </w:rPr>
  </w:style>
  <w:style w:type="paragraph" w:customStyle="1" w:styleId="xl94">
    <w:name w:val="xl94"/>
    <w:basedOn w:val="Normal"/>
    <w:rsid w:val="00A17FE2"/>
    <w:pPr>
      <w:pBdr>
        <w:top w:val="single" w:sz="8" w:space="0" w:color="5B9BD5"/>
        <w:right w:val="single" w:sz="8" w:space="0" w:color="5B9BD5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b/>
      <w:bCs/>
      <w:sz w:val="17"/>
      <w:szCs w:val="17"/>
      <w:lang w:eastAsia="en-AU"/>
    </w:rPr>
  </w:style>
  <w:style w:type="paragraph" w:customStyle="1" w:styleId="xl95">
    <w:name w:val="xl95"/>
    <w:basedOn w:val="Normal"/>
    <w:rsid w:val="00A17FE2"/>
    <w:pPr>
      <w:pBdr>
        <w:top w:val="single" w:sz="8" w:space="0" w:color="5B9BD5"/>
        <w:left w:val="single" w:sz="8" w:space="0" w:color="5B9BD5"/>
      </w:pBdr>
      <w:shd w:val="clear" w:color="000000" w:fill="5B9B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6">
    <w:name w:val="xl96"/>
    <w:basedOn w:val="Normal"/>
    <w:rsid w:val="00A17FE2"/>
    <w:pP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97">
    <w:name w:val="xl97"/>
    <w:basedOn w:val="Normal"/>
    <w:rsid w:val="00A17FE2"/>
    <w:pPr>
      <w:pBdr>
        <w:bottom w:val="single" w:sz="8" w:space="0" w:color="5B9BD5"/>
      </w:pBd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98">
    <w:name w:val="xl98"/>
    <w:basedOn w:val="Normal"/>
    <w:rsid w:val="00A17FE2"/>
    <w:pPr>
      <w:spacing w:before="100" w:beforeAutospacing="1" w:after="100" w:afterAutospacing="1" w:line="240" w:lineRule="auto"/>
      <w:jc w:val="right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99">
    <w:name w:val="xl99"/>
    <w:basedOn w:val="Normal"/>
    <w:rsid w:val="00A17FE2"/>
    <w:pPr>
      <w:pBdr>
        <w:right w:val="single" w:sz="8" w:space="0" w:color="5B9BD5"/>
      </w:pBdr>
      <w:spacing w:before="100" w:beforeAutospacing="1" w:after="100" w:afterAutospacing="1" w:line="240" w:lineRule="auto"/>
      <w:jc w:val="right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100">
    <w:name w:val="xl100"/>
    <w:basedOn w:val="Normal"/>
    <w:rsid w:val="00A17FE2"/>
    <w:pPr>
      <w:pBdr>
        <w:bottom w:val="single" w:sz="8" w:space="0" w:color="5B9BD5"/>
        <w:right w:val="single" w:sz="8" w:space="0" w:color="5B9BD5"/>
      </w:pBdr>
      <w:spacing w:before="100" w:beforeAutospacing="1" w:after="100" w:afterAutospacing="1" w:line="240" w:lineRule="auto"/>
      <w:jc w:val="right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101">
    <w:name w:val="xl101"/>
    <w:basedOn w:val="Normal"/>
    <w:rsid w:val="00A17FE2"/>
    <w:pP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102">
    <w:name w:val="xl102"/>
    <w:basedOn w:val="Normal"/>
    <w:rsid w:val="00A17FE2"/>
    <w:pP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103">
    <w:name w:val="xl103"/>
    <w:basedOn w:val="Normal"/>
    <w:rsid w:val="00A17FE2"/>
    <w:pPr>
      <w:pBdr>
        <w:right w:val="single" w:sz="8" w:space="0" w:color="5B9BD5"/>
      </w:pBdr>
      <w:spacing w:before="100" w:beforeAutospacing="1" w:after="100" w:afterAutospacing="1" w:line="240" w:lineRule="auto"/>
      <w:jc w:val="right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104">
    <w:name w:val="xl104"/>
    <w:basedOn w:val="Normal"/>
    <w:rsid w:val="00A17FE2"/>
    <w:pPr>
      <w:pBdr>
        <w:bottom w:val="single" w:sz="8" w:space="0" w:color="5B9BD5"/>
      </w:pBd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customStyle="1" w:styleId="xl105">
    <w:name w:val="xl105"/>
    <w:basedOn w:val="Normal"/>
    <w:rsid w:val="00A17FE2"/>
    <w:pPr>
      <w:pBdr>
        <w:top w:val="single" w:sz="8" w:space="0" w:color="5B9BD5"/>
        <w:left w:val="single" w:sz="8" w:space="0" w:color="5B9BD5"/>
      </w:pBdr>
      <w:spacing w:before="100" w:beforeAutospacing="1" w:after="100" w:afterAutospacing="1" w:line="240" w:lineRule="auto"/>
      <w:jc w:val="center"/>
      <w:textAlignment w:val="center"/>
    </w:pPr>
    <w:rPr>
      <w:rFonts w:ascii="Microsoft Sans Serif" w:eastAsia="Times New Roman" w:hAnsi="Microsoft Sans Serif" w:cs="Microsoft Sans Serif"/>
      <w:sz w:val="17"/>
      <w:szCs w:val="17"/>
      <w:lang w:eastAsia="en-AU"/>
    </w:rPr>
  </w:style>
  <w:style w:type="paragraph" w:styleId="Revision">
    <w:name w:val="Revision"/>
    <w:hidden/>
    <w:uiPriority w:val="99"/>
    <w:semiHidden/>
    <w:rsid w:val="007539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9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emf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numbering" Target="numbering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27C09AEE9EDE43BAC929DA6BF6FA68" ma:contentTypeVersion="17" ma:contentTypeDescription="Create a new document." ma:contentTypeScope="" ma:versionID="022811c185b7a8719181a6ab8efeeb05">
  <xsd:schema xmlns:xsd="http://www.w3.org/2001/XMLSchema" xmlns:xs="http://www.w3.org/2001/XMLSchema" xmlns:p="http://schemas.microsoft.com/office/2006/metadata/properties" xmlns:ns2="7834d24e-0bd9-49f0-a4b2-7dcc995a2fb4" xmlns:ns3="c6f14f2e-097d-4b4f-841a-4e8cf3738cb8" targetNamespace="http://schemas.microsoft.com/office/2006/metadata/properties" ma:root="true" ma:fieldsID="04e119d12be7b8ed4f21f74647410fdb" ns2:_="" ns3:_="">
    <xsd:import namespace="7834d24e-0bd9-49f0-a4b2-7dcc995a2fb4"/>
    <xsd:import namespace="c6f14f2e-097d-4b4f-841a-4e8cf3738c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34d24e-0bd9-49f0-a4b2-7dcc995a2f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9f72e46-9d06-40b1-bbe4-5a25d4ddca3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f14f2e-097d-4b4f-841a-4e8cf3738cb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04dd55b-4ec1-4e2f-bdbf-659708044c2f}" ma:internalName="TaxCatchAll" ma:showField="CatchAllData" ma:web="c6f14f2e-097d-4b4f-841a-4e8cf3738c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6f14f2e-097d-4b4f-841a-4e8cf3738cb8" xsi:nil="true"/>
    <lcf76f155ced4ddcb4097134ff3c332f xmlns="7834d24e-0bd9-49f0-a4b2-7dcc995a2fb4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65A071D-A863-4B70-9362-B3110B0E39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34d24e-0bd9-49f0-a4b2-7dcc995a2fb4"/>
    <ds:schemaRef ds:uri="c6f14f2e-097d-4b4f-841a-4e8cf3738c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CE463D-875B-4EF5-A35E-0882AA7A29E7}">
  <ds:schemaRefs>
    <ds:schemaRef ds:uri="http://schemas.microsoft.com/office/2006/metadata/properties"/>
    <ds:schemaRef ds:uri="http://schemas.microsoft.com/office/infopath/2007/PartnerControls"/>
    <ds:schemaRef ds:uri="c6f14f2e-097d-4b4f-841a-4e8cf3738cb8"/>
    <ds:schemaRef ds:uri="7834d24e-0bd9-49f0-a4b2-7dcc995a2fb4"/>
  </ds:schemaRefs>
</ds:datastoreItem>
</file>

<file path=customXml/itemProps3.xml><?xml version="1.0" encoding="utf-8"?>
<ds:datastoreItem xmlns:ds="http://schemas.openxmlformats.org/officeDocument/2006/customXml" ds:itemID="{EBB87E82-47F3-426C-960D-1E9503D6C79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7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jiporn Sun</dc:creator>
  <cp:keywords/>
  <dc:description/>
  <cp:lastModifiedBy>Rujiporn Sun</cp:lastModifiedBy>
  <cp:revision>148</cp:revision>
  <cp:lastPrinted>2023-07-20T08:40:00Z</cp:lastPrinted>
  <dcterms:created xsi:type="dcterms:W3CDTF">2021-10-20T05:51:00Z</dcterms:created>
  <dcterms:modified xsi:type="dcterms:W3CDTF">2023-08-02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27C09AEE9EDE43BAC929DA6BF6FA68</vt:lpwstr>
  </property>
  <property fmtid="{D5CDD505-2E9C-101B-9397-08002B2CF9AE}" pid="3" name="MediaServiceImageTags">
    <vt:lpwstr/>
  </property>
</Properties>
</file>